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D0FC17" w14:textId="20069A4B" w:rsidR="00D73B08" w:rsidRPr="000D6617" w:rsidRDefault="00D73B08" w:rsidP="00D73B0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0D6617">
        <w:rPr>
          <w:rFonts w:ascii="Times New Roman" w:hAnsi="Times New Roman" w:cs="Times New Roman"/>
          <w:b/>
          <w:bCs/>
          <w:kern w:val="0"/>
          <w:sz w:val="24"/>
          <w:szCs w:val="24"/>
        </w:rPr>
        <w:t>Supplement Table</w:t>
      </w:r>
      <w:r w:rsidR="000A0F0E">
        <w:rPr>
          <w:rFonts w:ascii="Times New Roman" w:hAnsi="Times New Roman" w:cs="Times New Roman"/>
          <w:b/>
          <w:bCs/>
          <w:kern w:val="0"/>
          <w:sz w:val="24"/>
          <w:szCs w:val="24"/>
        </w:rPr>
        <w:t>s</w:t>
      </w:r>
    </w:p>
    <w:p w14:paraId="6B63BA39" w14:textId="77777777" w:rsidR="00D73B08" w:rsidRDefault="00D73B08" w:rsidP="002F1496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9"/>
        <w:gridCol w:w="1764"/>
        <w:gridCol w:w="1763"/>
        <w:gridCol w:w="892"/>
      </w:tblGrid>
      <w:tr w:rsidR="00D73B08" w14:paraId="571EC204" w14:textId="77777777" w:rsidTr="002F1496">
        <w:tc>
          <w:tcPr>
            <w:tcW w:w="6798" w:type="dxa"/>
            <w:gridSpan w:val="4"/>
            <w:tcBorders>
              <w:bottom w:val="single" w:sz="4" w:space="0" w:color="auto"/>
            </w:tcBorders>
          </w:tcPr>
          <w:p w14:paraId="6BEBFB90" w14:textId="77777777" w:rsidR="00D73B08" w:rsidRDefault="00D73B08" w:rsidP="002F1496">
            <w:pPr>
              <w:spacing w:line="276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T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able 1 Baseline</w:t>
            </w:r>
            <w:r w:rsidRPr="00A402C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 clinical characteristics</w:t>
            </w:r>
            <w: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 of different groups </w:t>
            </w:r>
          </w:p>
        </w:tc>
      </w:tr>
      <w:tr w:rsidR="00D73B08" w14:paraId="62C78372" w14:textId="77777777" w:rsidTr="002F1496">
        <w:tc>
          <w:tcPr>
            <w:tcW w:w="2379" w:type="dxa"/>
            <w:tcBorders>
              <w:top w:val="single" w:sz="4" w:space="0" w:color="auto"/>
              <w:bottom w:val="single" w:sz="4" w:space="0" w:color="auto"/>
            </w:tcBorders>
          </w:tcPr>
          <w:p w14:paraId="5205F349" w14:textId="77777777" w:rsidR="00D73B08" w:rsidRDefault="00D73B08" w:rsidP="00ED13DB">
            <w:pPr>
              <w:spacing w:line="276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v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ariab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9531D92" w14:textId="3645692C" w:rsidR="00D73B08" w:rsidRDefault="00D73B08" w:rsidP="00ED13DB">
            <w:pPr>
              <w:spacing w:line="276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outcome </w:t>
            </w:r>
            <w:r w:rsidR="000526C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of patients with  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mRS</w:t>
            </w:r>
            <w:proofErr w:type="spellEnd"/>
            <w:r w:rsidR="000526C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-3</w:t>
            </w:r>
            <w:r w:rsidR="000526C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n=35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4A25304" w14:textId="56A2B7A8" w:rsidR="00D73B08" w:rsidRDefault="00D73B08" w:rsidP="00ED13DB">
            <w:pPr>
              <w:spacing w:line="276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outcome </w:t>
            </w:r>
            <w:r w:rsidR="000526C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of patients with  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mRS4</w:t>
            </w:r>
            <w:r w:rsidR="000526C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6</w:t>
            </w:r>
            <w:r w:rsidR="000526C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n=102)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</w:tcPr>
          <w:p w14:paraId="3257864A" w14:textId="77777777" w:rsidR="00D73B08" w:rsidRDefault="00D73B08" w:rsidP="00ED13DB">
            <w:pPr>
              <w:spacing w:line="276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P</w:t>
            </w:r>
          </w:p>
        </w:tc>
      </w:tr>
      <w:tr w:rsidR="000A0F0E" w:rsidRPr="000A0F0E" w14:paraId="5210ABD3" w14:textId="77777777" w:rsidTr="002F1496">
        <w:tc>
          <w:tcPr>
            <w:tcW w:w="2379" w:type="dxa"/>
            <w:tcBorders>
              <w:top w:val="single" w:sz="4" w:space="0" w:color="auto"/>
            </w:tcBorders>
          </w:tcPr>
          <w:p w14:paraId="1B0A9FF5" w14:textId="77777777" w:rsidR="00D73B08" w:rsidRPr="000A0F0E" w:rsidRDefault="00D73B08" w:rsidP="00ED13DB">
            <w:pPr>
              <w:spacing w:line="276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0F0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Age(year) (mean ±SD)</w:t>
            </w:r>
          </w:p>
        </w:tc>
        <w:tc>
          <w:tcPr>
            <w:tcW w:w="1764" w:type="dxa"/>
            <w:tcBorders>
              <w:top w:val="single" w:sz="4" w:space="0" w:color="auto"/>
            </w:tcBorders>
          </w:tcPr>
          <w:p w14:paraId="01A730EE" w14:textId="77777777" w:rsidR="00D73B08" w:rsidRPr="000A0F0E" w:rsidRDefault="00D73B08" w:rsidP="00ED13DB">
            <w:pPr>
              <w:spacing w:line="276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0F0E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6</w:t>
            </w:r>
            <w:r w:rsidRPr="000A0F0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.1±13.3</w:t>
            </w:r>
          </w:p>
        </w:tc>
        <w:tc>
          <w:tcPr>
            <w:tcW w:w="1763" w:type="dxa"/>
            <w:tcBorders>
              <w:top w:val="single" w:sz="4" w:space="0" w:color="auto"/>
            </w:tcBorders>
          </w:tcPr>
          <w:p w14:paraId="060CD369" w14:textId="77777777" w:rsidR="00D73B08" w:rsidRPr="000A0F0E" w:rsidRDefault="00D73B08" w:rsidP="00ED13DB">
            <w:pPr>
              <w:spacing w:line="276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0F0E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7</w:t>
            </w:r>
            <w:r w:rsidRPr="000A0F0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.4</w:t>
            </w:r>
            <w:r w:rsidRPr="000A0F0E">
              <w:rPr>
                <w:rFonts w:ascii="Arial" w:hAnsi="Arial" w:cs="Arial"/>
                <w:shd w:val="clear" w:color="auto" w:fill="FFFFFF"/>
              </w:rPr>
              <w:t>±10.0</w:t>
            </w:r>
          </w:p>
        </w:tc>
        <w:tc>
          <w:tcPr>
            <w:tcW w:w="892" w:type="dxa"/>
            <w:tcBorders>
              <w:top w:val="single" w:sz="4" w:space="0" w:color="auto"/>
            </w:tcBorders>
          </w:tcPr>
          <w:p w14:paraId="3517186C" w14:textId="77777777" w:rsidR="00D73B08" w:rsidRPr="000A0F0E" w:rsidRDefault="00D73B08" w:rsidP="00ED13DB">
            <w:pPr>
              <w:spacing w:line="276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0F0E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&lt;</w:t>
            </w:r>
            <w:r w:rsidRPr="000A0F0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001</w:t>
            </w:r>
          </w:p>
        </w:tc>
      </w:tr>
      <w:tr w:rsidR="000A0F0E" w:rsidRPr="000A0F0E" w14:paraId="61352B28" w14:textId="77777777" w:rsidTr="002F1496">
        <w:tc>
          <w:tcPr>
            <w:tcW w:w="2379" w:type="dxa"/>
          </w:tcPr>
          <w:p w14:paraId="649CAE3B" w14:textId="77777777" w:rsidR="00D73B08" w:rsidRPr="000A0F0E" w:rsidRDefault="00D73B08" w:rsidP="00ED13DB">
            <w:pPr>
              <w:spacing w:line="276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0F0E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F</w:t>
            </w:r>
            <w:r w:rsidRPr="000A0F0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emale sex (n %)</w:t>
            </w:r>
          </w:p>
        </w:tc>
        <w:tc>
          <w:tcPr>
            <w:tcW w:w="1764" w:type="dxa"/>
          </w:tcPr>
          <w:p w14:paraId="69D4F73B" w14:textId="77777777" w:rsidR="00D73B08" w:rsidRPr="000A0F0E" w:rsidRDefault="00D73B08" w:rsidP="00ED13DB">
            <w:pPr>
              <w:spacing w:line="276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0F0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9(25.7</w:t>
            </w:r>
            <w:r w:rsidRPr="000A0F0E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)</w:t>
            </w:r>
          </w:p>
        </w:tc>
        <w:tc>
          <w:tcPr>
            <w:tcW w:w="1763" w:type="dxa"/>
          </w:tcPr>
          <w:p w14:paraId="2A1D7E8F" w14:textId="77777777" w:rsidR="00D73B08" w:rsidRPr="000A0F0E" w:rsidRDefault="00D73B08" w:rsidP="00ED13DB">
            <w:pPr>
              <w:spacing w:line="276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0F0E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5</w:t>
            </w:r>
            <w:r w:rsidRPr="000A0F0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5</w:t>
            </w:r>
            <w:r w:rsidRPr="000A0F0E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(5</w:t>
            </w:r>
            <w:r w:rsidRPr="000A0F0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.9</w:t>
            </w:r>
            <w:r w:rsidRPr="000A0F0E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)</w:t>
            </w:r>
          </w:p>
        </w:tc>
        <w:tc>
          <w:tcPr>
            <w:tcW w:w="892" w:type="dxa"/>
          </w:tcPr>
          <w:p w14:paraId="488CEB8C" w14:textId="77777777" w:rsidR="00D73B08" w:rsidRPr="000A0F0E" w:rsidRDefault="00D73B08" w:rsidP="00ED13DB">
            <w:pPr>
              <w:spacing w:line="276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0F0E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</w:t>
            </w:r>
            <w:r w:rsidRPr="000A0F0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004</w:t>
            </w:r>
          </w:p>
        </w:tc>
      </w:tr>
      <w:tr w:rsidR="000A0F0E" w:rsidRPr="000A0F0E" w14:paraId="46B47A63" w14:textId="77777777" w:rsidTr="002F1496">
        <w:tc>
          <w:tcPr>
            <w:tcW w:w="2379" w:type="dxa"/>
          </w:tcPr>
          <w:p w14:paraId="4FC57A71" w14:textId="77777777" w:rsidR="00D73B08" w:rsidRPr="000A0F0E" w:rsidRDefault="00D73B08" w:rsidP="00ED13DB">
            <w:pPr>
              <w:spacing w:line="276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0F0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Hypertension (n %)</w:t>
            </w:r>
          </w:p>
        </w:tc>
        <w:tc>
          <w:tcPr>
            <w:tcW w:w="1764" w:type="dxa"/>
          </w:tcPr>
          <w:p w14:paraId="65F723E1" w14:textId="77777777" w:rsidR="00D73B08" w:rsidRPr="000A0F0E" w:rsidRDefault="00D73B08" w:rsidP="00ED13DB">
            <w:pPr>
              <w:spacing w:line="276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0F0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2</w:t>
            </w:r>
            <w:r w:rsidRPr="000A0F0E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(6</w:t>
            </w:r>
            <w:r w:rsidRPr="000A0F0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.9)</w:t>
            </w:r>
          </w:p>
        </w:tc>
        <w:tc>
          <w:tcPr>
            <w:tcW w:w="1763" w:type="dxa"/>
          </w:tcPr>
          <w:p w14:paraId="55285EFB" w14:textId="77777777" w:rsidR="00D73B08" w:rsidRPr="000A0F0E" w:rsidRDefault="00D73B08" w:rsidP="00ED13DB">
            <w:pPr>
              <w:spacing w:line="276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0F0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74</w:t>
            </w:r>
            <w:r w:rsidRPr="000A0F0E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(7</w:t>
            </w:r>
            <w:r w:rsidRPr="000A0F0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.5</w:t>
            </w:r>
            <w:r w:rsidRPr="000A0F0E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)</w:t>
            </w:r>
          </w:p>
        </w:tc>
        <w:tc>
          <w:tcPr>
            <w:tcW w:w="892" w:type="dxa"/>
          </w:tcPr>
          <w:p w14:paraId="08D0A0C6" w14:textId="77777777" w:rsidR="00D73B08" w:rsidRPr="000A0F0E" w:rsidRDefault="00D73B08" w:rsidP="00ED13DB">
            <w:pPr>
              <w:spacing w:line="276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0F0E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</w:t>
            </w:r>
            <w:r w:rsidRPr="000A0F0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28</w:t>
            </w:r>
          </w:p>
        </w:tc>
      </w:tr>
      <w:tr w:rsidR="000A0F0E" w:rsidRPr="000A0F0E" w14:paraId="6DF2C58D" w14:textId="77777777" w:rsidTr="002F1496">
        <w:tc>
          <w:tcPr>
            <w:tcW w:w="2379" w:type="dxa"/>
          </w:tcPr>
          <w:p w14:paraId="14C7F31F" w14:textId="77777777" w:rsidR="00D73B08" w:rsidRPr="000A0F0E" w:rsidRDefault="00D73B08" w:rsidP="00ED13DB">
            <w:pPr>
              <w:spacing w:line="276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0F0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Diabetes mellitus (n %)</w:t>
            </w:r>
          </w:p>
        </w:tc>
        <w:tc>
          <w:tcPr>
            <w:tcW w:w="1764" w:type="dxa"/>
          </w:tcPr>
          <w:p w14:paraId="55C6A6DB" w14:textId="77777777" w:rsidR="00D73B08" w:rsidRPr="000A0F0E" w:rsidRDefault="00D73B08" w:rsidP="00ED13DB">
            <w:pPr>
              <w:spacing w:line="276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0F0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9</w:t>
            </w:r>
            <w:r w:rsidRPr="000A0F0E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(2</w:t>
            </w:r>
            <w:r w:rsidRPr="000A0F0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5.7</w:t>
            </w:r>
            <w:r w:rsidRPr="000A0F0E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)</w:t>
            </w:r>
          </w:p>
        </w:tc>
        <w:tc>
          <w:tcPr>
            <w:tcW w:w="1763" w:type="dxa"/>
          </w:tcPr>
          <w:p w14:paraId="40FBFB0C" w14:textId="77777777" w:rsidR="00D73B08" w:rsidRPr="000A0F0E" w:rsidRDefault="00D73B08" w:rsidP="00ED13DB">
            <w:pPr>
              <w:spacing w:line="276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0F0E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3</w:t>
            </w:r>
            <w:r w:rsidRPr="000A0F0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6</w:t>
            </w:r>
            <w:r w:rsidRPr="000A0F0E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(3</w:t>
            </w:r>
            <w:r w:rsidRPr="000A0F0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5.3)</w:t>
            </w:r>
          </w:p>
        </w:tc>
        <w:tc>
          <w:tcPr>
            <w:tcW w:w="892" w:type="dxa"/>
          </w:tcPr>
          <w:p w14:paraId="1DDACCE2" w14:textId="77777777" w:rsidR="00D73B08" w:rsidRPr="000A0F0E" w:rsidRDefault="00D73B08" w:rsidP="00ED13DB">
            <w:pPr>
              <w:spacing w:line="276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0F0E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</w:t>
            </w:r>
            <w:r w:rsidRPr="000A0F0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298</w:t>
            </w:r>
          </w:p>
        </w:tc>
      </w:tr>
      <w:tr w:rsidR="000A0F0E" w:rsidRPr="000A0F0E" w14:paraId="7383997C" w14:textId="77777777" w:rsidTr="002F1496">
        <w:tc>
          <w:tcPr>
            <w:tcW w:w="2379" w:type="dxa"/>
          </w:tcPr>
          <w:p w14:paraId="1591AF0E" w14:textId="77777777" w:rsidR="00D73B08" w:rsidRPr="000A0F0E" w:rsidRDefault="00D73B08" w:rsidP="00ED13DB">
            <w:pPr>
              <w:spacing w:line="276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0F0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Hyperlipidemia (n %)</w:t>
            </w:r>
          </w:p>
        </w:tc>
        <w:tc>
          <w:tcPr>
            <w:tcW w:w="1764" w:type="dxa"/>
          </w:tcPr>
          <w:p w14:paraId="10F5773E" w14:textId="77777777" w:rsidR="00D73B08" w:rsidRPr="000A0F0E" w:rsidRDefault="00D73B08" w:rsidP="00ED13DB">
            <w:pPr>
              <w:spacing w:line="276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0F0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9</w:t>
            </w:r>
            <w:r w:rsidRPr="000A0F0E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(2</w:t>
            </w:r>
            <w:r w:rsidRPr="000A0F0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5.7</w:t>
            </w:r>
            <w:r w:rsidRPr="000A0F0E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)</w:t>
            </w:r>
          </w:p>
        </w:tc>
        <w:tc>
          <w:tcPr>
            <w:tcW w:w="1763" w:type="dxa"/>
          </w:tcPr>
          <w:p w14:paraId="33EC401E" w14:textId="77777777" w:rsidR="00D73B08" w:rsidRPr="000A0F0E" w:rsidRDefault="00D73B08" w:rsidP="00ED13DB">
            <w:pPr>
              <w:spacing w:line="276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0F0E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1</w:t>
            </w:r>
            <w:r w:rsidRPr="000A0F0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(10.8)</w:t>
            </w:r>
          </w:p>
        </w:tc>
        <w:tc>
          <w:tcPr>
            <w:tcW w:w="892" w:type="dxa"/>
          </w:tcPr>
          <w:p w14:paraId="09649A64" w14:textId="77777777" w:rsidR="00D73B08" w:rsidRPr="000A0F0E" w:rsidRDefault="00D73B08" w:rsidP="00ED13DB">
            <w:pPr>
              <w:spacing w:line="276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0F0E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</w:t>
            </w:r>
            <w:r w:rsidRPr="000A0F0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331</w:t>
            </w:r>
          </w:p>
        </w:tc>
      </w:tr>
      <w:tr w:rsidR="000A0F0E" w:rsidRPr="000A0F0E" w14:paraId="6005564D" w14:textId="77777777" w:rsidTr="002F1496">
        <w:tc>
          <w:tcPr>
            <w:tcW w:w="2379" w:type="dxa"/>
          </w:tcPr>
          <w:p w14:paraId="1AA41BDE" w14:textId="77777777" w:rsidR="00D73B08" w:rsidRPr="000A0F0E" w:rsidRDefault="00D73B08" w:rsidP="00ED13DB">
            <w:pPr>
              <w:spacing w:line="276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0F0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Atrial fibrillation (n %)</w:t>
            </w:r>
          </w:p>
        </w:tc>
        <w:tc>
          <w:tcPr>
            <w:tcW w:w="1764" w:type="dxa"/>
          </w:tcPr>
          <w:p w14:paraId="24CDC3D4" w14:textId="77777777" w:rsidR="00D73B08" w:rsidRPr="000A0F0E" w:rsidRDefault="00D73B08" w:rsidP="00ED13DB">
            <w:pPr>
              <w:spacing w:line="276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0F0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(8.6)</w:t>
            </w:r>
          </w:p>
        </w:tc>
        <w:tc>
          <w:tcPr>
            <w:tcW w:w="1763" w:type="dxa"/>
          </w:tcPr>
          <w:p w14:paraId="04DE6DFE" w14:textId="77777777" w:rsidR="00D73B08" w:rsidRPr="000A0F0E" w:rsidRDefault="00D73B08" w:rsidP="00ED13DB">
            <w:pPr>
              <w:spacing w:line="276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0F0E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2</w:t>
            </w:r>
            <w:r w:rsidRPr="000A0F0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7(26.5)</w:t>
            </w:r>
          </w:p>
        </w:tc>
        <w:tc>
          <w:tcPr>
            <w:tcW w:w="892" w:type="dxa"/>
          </w:tcPr>
          <w:p w14:paraId="642E51CF" w14:textId="77777777" w:rsidR="00D73B08" w:rsidRPr="000A0F0E" w:rsidRDefault="00D73B08" w:rsidP="00ED13DB">
            <w:pPr>
              <w:spacing w:line="276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0F0E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</w:t>
            </w:r>
            <w:r w:rsidRPr="000A0F0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027</w:t>
            </w:r>
          </w:p>
        </w:tc>
      </w:tr>
      <w:tr w:rsidR="000A0F0E" w:rsidRPr="000A0F0E" w14:paraId="1DA08072" w14:textId="77777777" w:rsidTr="002F1496">
        <w:tc>
          <w:tcPr>
            <w:tcW w:w="2379" w:type="dxa"/>
          </w:tcPr>
          <w:p w14:paraId="47CCBB96" w14:textId="77777777" w:rsidR="00D73B08" w:rsidRPr="000A0F0E" w:rsidRDefault="00D73B08" w:rsidP="00ED13DB">
            <w:pPr>
              <w:spacing w:line="276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0F0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History of stroke( n %)</w:t>
            </w:r>
          </w:p>
        </w:tc>
        <w:tc>
          <w:tcPr>
            <w:tcW w:w="1764" w:type="dxa"/>
          </w:tcPr>
          <w:p w14:paraId="14454DC0" w14:textId="77777777" w:rsidR="00D73B08" w:rsidRPr="000A0F0E" w:rsidRDefault="00D73B08" w:rsidP="00ED13DB">
            <w:pPr>
              <w:spacing w:line="276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0F0E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1</w:t>
            </w:r>
            <w:r w:rsidRPr="000A0F0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(2.9)</w:t>
            </w:r>
          </w:p>
        </w:tc>
        <w:tc>
          <w:tcPr>
            <w:tcW w:w="1763" w:type="dxa"/>
          </w:tcPr>
          <w:p w14:paraId="41C47393" w14:textId="77777777" w:rsidR="00D73B08" w:rsidRPr="000A0F0E" w:rsidRDefault="00D73B08" w:rsidP="00ED13DB">
            <w:pPr>
              <w:spacing w:line="276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0F0E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1</w:t>
            </w:r>
            <w:r w:rsidRPr="000A0F0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(1.0)</w:t>
            </w:r>
          </w:p>
        </w:tc>
        <w:tc>
          <w:tcPr>
            <w:tcW w:w="892" w:type="dxa"/>
          </w:tcPr>
          <w:p w14:paraId="2892AA6B" w14:textId="77777777" w:rsidR="00D73B08" w:rsidRPr="000A0F0E" w:rsidRDefault="00D73B08" w:rsidP="00ED13DB">
            <w:pPr>
              <w:spacing w:line="276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0F0E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</w:t>
            </w:r>
            <w:r w:rsidRPr="000A0F0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447</w:t>
            </w:r>
          </w:p>
        </w:tc>
      </w:tr>
      <w:tr w:rsidR="000A0F0E" w:rsidRPr="000A0F0E" w14:paraId="0C679ADC" w14:textId="77777777" w:rsidTr="002F1496">
        <w:tc>
          <w:tcPr>
            <w:tcW w:w="2379" w:type="dxa"/>
          </w:tcPr>
          <w:p w14:paraId="316C6A62" w14:textId="77777777" w:rsidR="00D73B08" w:rsidRPr="000A0F0E" w:rsidRDefault="00D73B08" w:rsidP="00ED13DB">
            <w:pPr>
              <w:spacing w:line="276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0F0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Tobacco use (current or past) (n %)</w:t>
            </w:r>
          </w:p>
        </w:tc>
        <w:tc>
          <w:tcPr>
            <w:tcW w:w="1764" w:type="dxa"/>
          </w:tcPr>
          <w:p w14:paraId="273A0AB1" w14:textId="77777777" w:rsidR="00D73B08" w:rsidRPr="000A0F0E" w:rsidRDefault="00D73B08" w:rsidP="00ED13DB">
            <w:pPr>
              <w:spacing w:line="276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0F0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7(20.0</w:t>
            </w:r>
            <w:r w:rsidRPr="000A0F0E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)</w:t>
            </w:r>
          </w:p>
        </w:tc>
        <w:tc>
          <w:tcPr>
            <w:tcW w:w="1763" w:type="dxa"/>
          </w:tcPr>
          <w:p w14:paraId="78B90103" w14:textId="77777777" w:rsidR="00D73B08" w:rsidRPr="000A0F0E" w:rsidRDefault="00D73B08" w:rsidP="00ED13DB">
            <w:pPr>
              <w:spacing w:line="276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0F0E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2</w:t>
            </w:r>
            <w:r w:rsidRPr="000A0F0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(22.5)</w:t>
            </w:r>
          </w:p>
        </w:tc>
        <w:tc>
          <w:tcPr>
            <w:tcW w:w="892" w:type="dxa"/>
          </w:tcPr>
          <w:p w14:paraId="6C68D2B0" w14:textId="77777777" w:rsidR="00D73B08" w:rsidRPr="000A0F0E" w:rsidRDefault="00D73B08" w:rsidP="00ED13DB">
            <w:pPr>
              <w:spacing w:line="276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0F0E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</w:t>
            </w:r>
            <w:r w:rsidRPr="000A0F0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753</w:t>
            </w:r>
          </w:p>
        </w:tc>
      </w:tr>
      <w:tr w:rsidR="000A0F0E" w:rsidRPr="000A0F0E" w14:paraId="746F4291" w14:textId="77777777" w:rsidTr="002F1496">
        <w:tc>
          <w:tcPr>
            <w:tcW w:w="2379" w:type="dxa"/>
          </w:tcPr>
          <w:p w14:paraId="7DAC9334" w14:textId="77777777" w:rsidR="00D73B08" w:rsidRPr="000A0F0E" w:rsidRDefault="00D73B08" w:rsidP="00ED13DB">
            <w:pPr>
              <w:spacing w:line="276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0F0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Occlusion artery</w:t>
            </w:r>
          </w:p>
        </w:tc>
        <w:tc>
          <w:tcPr>
            <w:tcW w:w="1764" w:type="dxa"/>
          </w:tcPr>
          <w:p w14:paraId="60983550" w14:textId="77777777" w:rsidR="00D73B08" w:rsidRPr="000A0F0E" w:rsidRDefault="00D73B08" w:rsidP="00ED13DB">
            <w:pPr>
              <w:spacing w:line="276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63" w:type="dxa"/>
          </w:tcPr>
          <w:p w14:paraId="4A422EFB" w14:textId="77777777" w:rsidR="00D73B08" w:rsidRPr="000A0F0E" w:rsidRDefault="00D73B08" w:rsidP="00ED13DB">
            <w:pPr>
              <w:spacing w:line="276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2" w:type="dxa"/>
          </w:tcPr>
          <w:p w14:paraId="681122C1" w14:textId="77777777" w:rsidR="00D73B08" w:rsidRPr="000A0F0E" w:rsidRDefault="00D73B08" w:rsidP="00ED13DB">
            <w:pPr>
              <w:spacing w:line="276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0F0E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&lt;</w:t>
            </w:r>
            <w:r w:rsidRPr="000A0F0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001</w:t>
            </w:r>
          </w:p>
        </w:tc>
      </w:tr>
      <w:tr w:rsidR="000A0F0E" w:rsidRPr="000A0F0E" w14:paraId="065EE291" w14:textId="77777777" w:rsidTr="002F1496">
        <w:tc>
          <w:tcPr>
            <w:tcW w:w="2379" w:type="dxa"/>
          </w:tcPr>
          <w:p w14:paraId="6B59A990" w14:textId="77777777" w:rsidR="00D73B08" w:rsidRPr="000A0F0E" w:rsidRDefault="00D73B08" w:rsidP="00ED13DB">
            <w:pPr>
              <w:spacing w:line="276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0F0E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0A0F0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M1 (n %)</w:t>
            </w:r>
          </w:p>
        </w:tc>
        <w:tc>
          <w:tcPr>
            <w:tcW w:w="1764" w:type="dxa"/>
          </w:tcPr>
          <w:p w14:paraId="69CAE0F0" w14:textId="77777777" w:rsidR="00D73B08" w:rsidRPr="000A0F0E" w:rsidRDefault="00D73B08" w:rsidP="00ED13DB">
            <w:pPr>
              <w:spacing w:line="276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0F0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9(54.3)</w:t>
            </w:r>
          </w:p>
        </w:tc>
        <w:tc>
          <w:tcPr>
            <w:tcW w:w="1763" w:type="dxa"/>
          </w:tcPr>
          <w:p w14:paraId="2724391F" w14:textId="77777777" w:rsidR="00D73B08" w:rsidRPr="000A0F0E" w:rsidRDefault="00D73B08" w:rsidP="00ED13DB">
            <w:pPr>
              <w:spacing w:line="276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0F0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8(37.3)</w:t>
            </w:r>
          </w:p>
        </w:tc>
        <w:tc>
          <w:tcPr>
            <w:tcW w:w="892" w:type="dxa"/>
          </w:tcPr>
          <w:p w14:paraId="33B01D40" w14:textId="77777777" w:rsidR="00D73B08" w:rsidRPr="000A0F0E" w:rsidRDefault="00D73B08" w:rsidP="00ED13DB">
            <w:pPr>
              <w:spacing w:line="276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0A0F0E" w:rsidRPr="000A0F0E" w14:paraId="09DE1BE4" w14:textId="77777777" w:rsidTr="002F1496">
        <w:tc>
          <w:tcPr>
            <w:tcW w:w="2379" w:type="dxa"/>
          </w:tcPr>
          <w:p w14:paraId="01267EA4" w14:textId="77777777" w:rsidR="00D73B08" w:rsidRPr="000A0F0E" w:rsidRDefault="00D73B08" w:rsidP="00ED13DB">
            <w:pPr>
              <w:spacing w:line="276" w:lineRule="auto"/>
              <w:ind w:firstLineChars="50" w:firstLine="12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0F0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ICA terminus (n %)</w:t>
            </w:r>
          </w:p>
        </w:tc>
        <w:tc>
          <w:tcPr>
            <w:tcW w:w="1764" w:type="dxa"/>
          </w:tcPr>
          <w:p w14:paraId="3CD50244" w14:textId="77777777" w:rsidR="00D73B08" w:rsidRPr="000A0F0E" w:rsidRDefault="00D73B08" w:rsidP="00ED13DB">
            <w:pPr>
              <w:spacing w:line="276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0F0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9(25.7)</w:t>
            </w:r>
          </w:p>
        </w:tc>
        <w:tc>
          <w:tcPr>
            <w:tcW w:w="1763" w:type="dxa"/>
          </w:tcPr>
          <w:p w14:paraId="52C4B662" w14:textId="77777777" w:rsidR="00D73B08" w:rsidRPr="000A0F0E" w:rsidRDefault="00D73B08" w:rsidP="00ED13DB">
            <w:pPr>
              <w:spacing w:line="276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0F0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55(53.9)</w:t>
            </w:r>
          </w:p>
        </w:tc>
        <w:tc>
          <w:tcPr>
            <w:tcW w:w="892" w:type="dxa"/>
          </w:tcPr>
          <w:p w14:paraId="5F959E13" w14:textId="77777777" w:rsidR="00D73B08" w:rsidRPr="000A0F0E" w:rsidRDefault="00D73B08" w:rsidP="00ED13DB">
            <w:pPr>
              <w:spacing w:line="276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0A0F0E" w:rsidRPr="000A0F0E" w14:paraId="0A0F5EFA" w14:textId="77777777" w:rsidTr="002F1496">
        <w:tc>
          <w:tcPr>
            <w:tcW w:w="2379" w:type="dxa"/>
          </w:tcPr>
          <w:p w14:paraId="28E0BD44" w14:textId="77777777" w:rsidR="00D73B08" w:rsidRPr="000A0F0E" w:rsidRDefault="00D73B08" w:rsidP="00ED13DB">
            <w:pPr>
              <w:spacing w:line="276" w:lineRule="auto"/>
              <w:ind w:firstLineChars="50" w:firstLine="12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0F0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Tandem (n %)</w:t>
            </w:r>
          </w:p>
        </w:tc>
        <w:tc>
          <w:tcPr>
            <w:tcW w:w="1764" w:type="dxa"/>
          </w:tcPr>
          <w:p w14:paraId="50C99F76" w14:textId="77777777" w:rsidR="00D73B08" w:rsidRPr="000A0F0E" w:rsidRDefault="00D73B08" w:rsidP="00ED13DB">
            <w:pPr>
              <w:spacing w:line="276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0F0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7(20.0)</w:t>
            </w:r>
          </w:p>
        </w:tc>
        <w:tc>
          <w:tcPr>
            <w:tcW w:w="1763" w:type="dxa"/>
          </w:tcPr>
          <w:p w14:paraId="61F74FD3" w14:textId="77777777" w:rsidR="00D73B08" w:rsidRPr="000A0F0E" w:rsidRDefault="00D73B08" w:rsidP="00ED13DB">
            <w:pPr>
              <w:spacing w:line="276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0F0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9(8.8)</w:t>
            </w:r>
          </w:p>
        </w:tc>
        <w:tc>
          <w:tcPr>
            <w:tcW w:w="892" w:type="dxa"/>
          </w:tcPr>
          <w:p w14:paraId="67BE4950" w14:textId="77777777" w:rsidR="00D73B08" w:rsidRPr="000A0F0E" w:rsidRDefault="00D73B08" w:rsidP="00ED13DB">
            <w:pPr>
              <w:spacing w:line="276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0A0F0E" w:rsidRPr="000A0F0E" w14:paraId="2B746507" w14:textId="77777777" w:rsidTr="002F1496">
        <w:tc>
          <w:tcPr>
            <w:tcW w:w="2379" w:type="dxa"/>
          </w:tcPr>
          <w:p w14:paraId="0ABB594B" w14:textId="77777777" w:rsidR="00D73B08" w:rsidRPr="000A0F0E" w:rsidRDefault="00D73B08" w:rsidP="00ED13DB">
            <w:pPr>
              <w:spacing w:line="276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0F0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NIHSS (mean ±SD)</w:t>
            </w:r>
          </w:p>
        </w:tc>
        <w:tc>
          <w:tcPr>
            <w:tcW w:w="1764" w:type="dxa"/>
          </w:tcPr>
          <w:p w14:paraId="505D35C3" w14:textId="77777777" w:rsidR="00D73B08" w:rsidRPr="000A0F0E" w:rsidRDefault="00D73B08" w:rsidP="00ED13DB">
            <w:pPr>
              <w:spacing w:line="276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0F0E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1</w:t>
            </w:r>
            <w:r w:rsidRPr="000A0F0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7.5±5.6</w:t>
            </w:r>
          </w:p>
        </w:tc>
        <w:tc>
          <w:tcPr>
            <w:tcW w:w="1763" w:type="dxa"/>
          </w:tcPr>
          <w:p w14:paraId="22E4576D" w14:textId="77777777" w:rsidR="00D73B08" w:rsidRPr="000A0F0E" w:rsidRDefault="00D73B08" w:rsidP="00ED13DB">
            <w:pPr>
              <w:spacing w:line="276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0F0E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1</w:t>
            </w:r>
            <w:r w:rsidRPr="000A0F0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9.7±4.6</w:t>
            </w:r>
          </w:p>
        </w:tc>
        <w:tc>
          <w:tcPr>
            <w:tcW w:w="892" w:type="dxa"/>
          </w:tcPr>
          <w:p w14:paraId="2CFAC56B" w14:textId="77777777" w:rsidR="00D73B08" w:rsidRPr="000A0F0E" w:rsidRDefault="00D73B08" w:rsidP="00ED13DB">
            <w:pPr>
              <w:spacing w:line="276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0F0E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</w:t>
            </w:r>
            <w:r w:rsidRPr="000A0F0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022</w:t>
            </w:r>
          </w:p>
        </w:tc>
      </w:tr>
      <w:tr w:rsidR="000A0F0E" w:rsidRPr="000A0F0E" w14:paraId="0A8D82D7" w14:textId="77777777" w:rsidTr="002F1496">
        <w:tc>
          <w:tcPr>
            <w:tcW w:w="2379" w:type="dxa"/>
          </w:tcPr>
          <w:p w14:paraId="2B547823" w14:textId="77777777" w:rsidR="00D73B08" w:rsidRPr="000A0F0E" w:rsidRDefault="00D73B08" w:rsidP="00ED13DB">
            <w:pPr>
              <w:spacing w:line="276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0F0E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B</w:t>
            </w:r>
            <w:r w:rsidRPr="000A0F0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aseline ASPECTS  (mean ±SD)</w:t>
            </w:r>
          </w:p>
        </w:tc>
        <w:tc>
          <w:tcPr>
            <w:tcW w:w="1764" w:type="dxa"/>
          </w:tcPr>
          <w:p w14:paraId="6291B233" w14:textId="77777777" w:rsidR="00D73B08" w:rsidRPr="000A0F0E" w:rsidRDefault="00D73B08" w:rsidP="00ED13DB">
            <w:pPr>
              <w:spacing w:line="276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0F0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.4±2.6</w:t>
            </w:r>
          </w:p>
        </w:tc>
        <w:tc>
          <w:tcPr>
            <w:tcW w:w="1763" w:type="dxa"/>
          </w:tcPr>
          <w:p w14:paraId="0A6E466B" w14:textId="77777777" w:rsidR="00D73B08" w:rsidRPr="000A0F0E" w:rsidRDefault="00D73B08" w:rsidP="00ED13DB">
            <w:pPr>
              <w:spacing w:line="276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0F0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.2±2.7</w:t>
            </w:r>
          </w:p>
        </w:tc>
        <w:tc>
          <w:tcPr>
            <w:tcW w:w="892" w:type="dxa"/>
          </w:tcPr>
          <w:p w14:paraId="43901BF6" w14:textId="77777777" w:rsidR="00D73B08" w:rsidRPr="000A0F0E" w:rsidRDefault="00D73B08" w:rsidP="00ED13DB">
            <w:pPr>
              <w:spacing w:line="276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0F0E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</w:t>
            </w:r>
            <w:r w:rsidRPr="000A0F0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83</w:t>
            </w:r>
          </w:p>
        </w:tc>
      </w:tr>
      <w:tr w:rsidR="000A0F0E" w:rsidRPr="000A0F0E" w14:paraId="03FC5D49" w14:textId="77777777" w:rsidTr="002F1496">
        <w:tc>
          <w:tcPr>
            <w:tcW w:w="2379" w:type="dxa"/>
          </w:tcPr>
          <w:p w14:paraId="71E116BE" w14:textId="77777777" w:rsidR="00D73B08" w:rsidRPr="000A0F0E" w:rsidRDefault="00D73B08" w:rsidP="00ED13DB">
            <w:pPr>
              <w:spacing w:line="276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0F0E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i</w:t>
            </w:r>
            <w:r w:rsidRPr="000A0F0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v tPA (n %)</w:t>
            </w:r>
          </w:p>
        </w:tc>
        <w:tc>
          <w:tcPr>
            <w:tcW w:w="1764" w:type="dxa"/>
          </w:tcPr>
          <w:p w14:paraId="63327068" w14:textId="77777777" w:rsidR="00D73B08" w:rsidRPr="000A0F0E" w:rsidRDefault="00D73B08" w:rsidP="00ED13DB">
            <w:pPr>
              <w:spacing w:line="276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0F0E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1</w:t>
            </w:r>
            <w:r w:rsidRPr="000A0F0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5(42.9)</w:t>
            </w:r>
          </w:p>
        </w:tc>
        <w:tc>
          <w:tcPr>
            <w:tcW w:w="1763" w:type="dxa"/>
          </w:tcPr>
          <w:p w14:paraId="210F2983" w14:textId="77777777" w:rsidR="00D73B08" w:rsidRPr="000A0F0E" w:rsidRDefault="00D73B08" w:rsidP="00ED13DB">
            <w:pPr>
              <w:spacing w:line="276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0F0E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3</w:t>
            </w:r>
            <w:r w:rsidRPr="000A0F0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5(34.3)</w:t>
            </w:r>
          </w:p>
        </w:tc>
        <w:tc>
          <w:tcPr>
            <w:tcW w:w="892" w:type="dxa"/>
          </w:tcPr>
          <w:p w14:paraId="5DB8575C" w14:textId="77777777" w:rsidR="00D73B08" w:rsidRPr="000A0F0E" w:rsidRDefault="00D73B08" w:rsidP="00ED13DB">
            <w:pPr>
              <w:spacing w:line="276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0F0E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</w:t>
            </w:r>
            <w:r w:rsidRPr="000A0F0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365</w:t>
            </w:r>
          </w:p>
        </w:tc>
      </w:tr>
      <w:tr w:rsidR="000A0F0E" w:rsidRPr="000A0F0E" w14:paraId="3585004D" w14:textId="77777777" w:rsidTr="002F1496">
        <w:tc>
          <w:tcPr>
            <w:tcW w:w="2379" w:type="dxa"/>
          </w:tcPr>
          <w:p w14:paraId="03936C7A" w14:textId="77777777" w:rsidR="00D73B08" w:rsidRPr="000A0F0E" w:rsidRDefault="00D73B08" w:rsidP="00ED13DB">
            <w:pPr>
              <w:spacing w:line="276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0A0F0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mTICI</w:t>
            </w:r>
            <w:proofErr w:type="spellEnd"/>
            <w:r w:rsidRPr="000A0F0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score of 2b-3 (n %)</w:t>
            </w:r>
          </w:p>
        </w:tc>
        <w:tc>
          <w:tcPr>
            <w:tcW w:w="1764" w:type="dxa"/>
          </w:tcPr>
          <w:p w14:paraId="49B52537" w14:textId="77777777" w:rsidR="00D73B08" w:rsidRPr="000A0F0E" w:rsidRDefault="00D73B08" w:rsidP="00ED13DB">
            <w:pPr>
              <w:spacing w:line="276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0F0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1(88.6)</w:t>
            </w:r>
          </w:p>
        </w:tc>
        <w:tc>
          <w:tcPr>
            <w:tcW w:w="1763" w:type="dxa"/>
          </w:tcPr>
          <w:p w14:paraId="45617EDB" w14:textId="77777777" w:rsidR="00D73B08" w:rsidRPr="000A0F0E" w:rsidRDefault="00D73B08" w:rsidP="00ED13DB">
            <w:pPr>
              <w:spacing w:line="276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0F0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91(89.2)</w:t>
            </w:r>
          </w:p>
        </w:tc>
        <w:tc>
          <w:tcPr>
            <w:tcW w:w="892" w:type="dxa"/>
          </w:tcPr>
          <w:p w14:paraId="484C6329" w14:textId="77777777" w:rsidR="00D73B08" w:rsidRPr="000A0F0E" w:rsidRDefault="00D73B08" w:rsidP="00ED13DB">
            <w:pPr>
              <w:spacing w:line="276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0F0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.0</w:t>
            </w:r>
          </w:p>
        </w:tc>
      </w:tr>
      <w:tr w:rsidR="000A0F0E" w:rsidRPr="000A0F0E" w14:paraId="30045DDC" w14:textId="77777777" w:rsidTr="002F1496">
        <w:tc>
          <w:tcPr>
            <w:tcW w:w="2379" w:type="dxa"/>
          </w:tcPr>
          <w:p w14:paraId="4A694CBC" w14:textId="77777777" w:rsidR="00D73B08" w:rsidRPr="000A0F0E" w:rsidRDefault="00D73B08" w:rsidP="00ED13DB">
            <w:pPr>
              <w:spacing w:line="276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0F0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Time from onset to treatment, </w:t>
            </w:r>
            <w:r w:rsidRPr="000A0F0E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min</w:t>
            </w:r>
            <w:r w:rsidRPr="000A0F0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(mean ±SD)</w:t>
            </w:r>
          </w:p>
        </w:tc>
        <w:tc>
          <w:tcPr>
            <w:tcW w:w="1764" w:type="dxa"/>
          </w:tcPr>
          <w:p w14:paraId="44B19C11" w14:textId="4270B77A" w:rsidR="00D73B08" w:rsidRPr="000A0F0E" w:rsidRDefault="001126D5" w:rsidP="00ED13DB">
            <w:pPr>
              <w:spacing w:line="276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0F0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63.4</w:t>
            </w:r>
            <w:r w:rsidR="00D73B08" w:rsidRPr="000A0F0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±3</w:t>
            </w:r>
            <w:r w:rsidRPr="000A0F0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95.7</w:t>
            </w:r>
          </w:p>
        </w:tc>
        <w:tc>
          <w:tcPr>
            <w:tcW w:w="1763" w:type="dxa"/>
          </w:tcPr>
          <w:p w14:paraId="6CBD14DC" w14:textId="3963430F" w:rsidR="00D73B08" w:rsidRPr="000A0F0E" w:rsidRDefault="001126D5" w:rsidP="00ED13DB">
            <w:pPr>
              <w:spacing w:line="276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0F0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39.6</w:t>
            </w:r>
            <w:r w:rsidR="00D73B08" w:rsidRPr="000A0F0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±</w:t>
            </w:r>
            <w:r w:rsidRPr="000A0F0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817.3</w:t>
            </w:r>
          </w:p>
        </w:tc>
        <w:tc>
          <w:tcPr>
            <w:tcW w:w="892" w:type="dxa"/>
          </w:tcPr>
          <w:p w14:paraId="2CD63036" w14:textId="77777777" w:rsidR="00D73B08" w:rsidRPr="000A0F0E" w:rsidRDefault="00D73B08" w:rsidP="00ED13DB">
            <w:pPr>
              <w:spacing w:line="276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0F0E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</w:t>
            </w:r>
            <w:r w:rsidRPr="000A0F0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2</w:t>
            </w:r>
          </w:p>
        </w:tc>
      </w:tr>
      <w:tr w:rsidR="000A0F0E" w:rsidRPr="000A0F0E" w14:paraId="68558ECF" w14:textId="77777777" w:rsidTr="002F1496">
        <w:tc>
          <w:tcPr>
            <w:tcW w:w="2379" w:type="dxa"/>
          </w:tcPr>
          <w:p w14:paraId="32919D62" w14:textId="77777777" w:rsidR="00D73B08" w:rsidRPr="000A0F0E" w:rsidRDefault="00D73B08" w:rsidP="00ED13DB">
            <w:pPr>
              <w:spacing w:line="276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0F0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Time from groin puncture to reperfusion, min. (mean ±SD)</w:t>
            </w:r>
          </w:p>
        </w:tc>
        <w:tc>
          <w:tcPr>
            <w:tcW w:w="1764" w:type="dxa"/>
          </w:tcPr>
          <w:p w14:paraId="174F97FD" w14:textId="7E66267B" w:rsidR="00D73B08" w:rsidRPr="000A0F0E" w:rsidRDefault="001126D5" w:rsidP="00ED13DB">
            <w:pPr>
              <w:spacing w:line="276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0F0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53±31</w:t>
            </w:r>
          </w:p>
        </w:tc>
        <w:tc>
          <w:tcPr>
            <w:tcW w:w="1763" w:type="dxa"/>
          </w:tcPr>
          <w:p w14:paraId="63868127" w14:textId="2FDF45BB" w:rsidR="00D73B08" w:rsidRPr="000A0F0E" w:rsidRDefault="001126D5" w:rsidP="00ED13DB">
            <w:pPr>
              <w:spacing w:line="276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0F0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63±43</w:t>
            </w:r>
          </w:p>
        </w:tc>
        <w:tc>
          <w:tcPr>
            <w:tcW w:w="892" w:type="dxa"/>
          </w:tcPr>
          <w:p w14:paraId="3A159082" w14:textId="77777777" w:rsidR="00D73B08" w:rsidRPr="000A0F0E" w:rsidRDefault="00D73B08" w:rsidP="00ED13DB">
            <w:pPr>
              <w:spacing w:line="276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0F0E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</w:t>
            </w:r>
            <w:r w:rsidRPr="000A0F0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198</w:t>
            </w:r>
          </w:p>
        </w:tc>
      </w:tr>
      <w:tr w:rsidR="000A0F0E" w:rsidRPr="000A0F0E" w14:paraId="5DC8A287" w14:textId="77777777" w:rsidTr="002F1496">
        <w:tc>
          <w:tcPr>
            <w:tcW w:w="2379" w:type="dxa"/>
          </w:tcPr>
          <w:p w14:paraId="35549542" w14:textId="77777777" w:rsidR="00D73B08" w:rsidRPr="000A0F0E" w:rsidRDefault="00D73B08" w:rsidP="00ED13DB">
            <w:pPr>
              <w:spacing w:line="276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0A0F0E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s</w:t>
            </w:r>
            <w:r w:rsidRPr="000A0F0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ICH</w:t>
            </w:r>
            <w:proofErr w:type="spellEnd"/>
            <w:r w:rsidRPr="000A0F0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(n %)</w:t>
            </w:r>
          </w:p>
        </w:tc>
        <w:tc>
          <w:tcPr>
            <w:tcW w:w="1764" w:type="dxa"/>
          </w:tcPr>
          <w:p w14:paraId="08EEDAB3" w14:textId="77777777" w:rsidR="00D73B08" w:rsidRPr="000A0F0E" w:rsidRDefault="00D73B08" w:rsidP="00ED13DB">
            <w:pPr>
              <w:spacing w:line="276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0F0E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3</w:t>
            </w:r>
            <w:r w:rsidRPr="000A0F0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(8.8)</w:t>
            </w:r>
          </w:p>
        </w:tc>
        <w:tc>
          <w:tcPr>
            <w:tcW w:w="1763" w:type="dxa"/>
          </w:tcPr>
          <w:p w14:paraId="4E48B0B6" w14:textId="77777777" w:rsidR="00D73B08" w:rsidRPr="000A0F0E" w:rsidRDefault="00D73B08" w:rsidP="00ED13DB">
            <w:pPr>
              <w:spacing w:line="276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0F0E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1</w:t>
            </w:r>
            <w:r w:rsidRPr="000A0F0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7(16.7)</w:t>
            </w:r>
          </w:p>
        </w:tc>
        <w:tc>
          <w:tcPr>
            <w:tcW w:w="892" w:type="dxa"/>
          </w:tcPr>
          <w:p w14:paraId="55B00BFC" w14:textId="77777777" w:rsidR="00D73B08" w:rsidRPr="000A0F0E" w:rsidRDefault="00D73B08" w:rsidP="00ED13DB">
            <w:pPr>
              <w:spacing w:line="276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0F0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</w:t>
            </w:r>
            <w:r w:rsidRPr="000A0F0E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2</w:t>
            </w:r>
            <w:r w:rsidRPr="000A0F0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63</w:t>
            </w:r>
          </w:p>
        </w:tc>
      </w:tr>
      <w:tr w:rsidR="000A0F0E" w:rsidRPr="000A0F0E" w14:paraId="103F5FF5" w14:textId="77777777" w:rsidTr="002F1496">
        <w:tc>
          <w:tcPr>
            <w:tcW w:w="2379" w:type="dxa"/>
          </w:tcPr>
          <w:p w14:paraId="75100907" w14:textId="77777777" w:rsidR="00D73B08" w:rsidRPr="000A0F0E" w:rsidRDefault="00D73B08" w:rsidP="00ED13DB">
            <w:pPr>
              <w:spacing w:line="276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0F0E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C</w:t>
            </w:r>
            <w:r w:rsidRPr="000A0F0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BF&lt;30%</w:t>
            </w:r>
          </w:p>
        </w:tc>
        <w:tc>
          <w:tcPr>
            <w:tcW w:w="1764" w:type="dxa"/>
          </w:tcPr>
          <w:p w14:paraId="033758A5" w14:textId="77777777" w:rsidR="00D73B08" w:rsidRPr="000A0F0E" w:rsidRDefault="00D73B08" w:rsidP="00ED13DB">
            <w:pPr>
              <w:spacing w:line="276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63" w:type="dxa"/>
          </w:tcPr>
          <w:p w14:paraId="7D50523B" w14:textId="77777777" w:rsidR="00D73B08" w:rsidRPr="000A0F0E" w:rsidRDefault="00D73B08" w:rsidP="00ED13DB">
            <w:pPr>
              <w:spacing w:line="276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2" w:type="dxa"/>
          </w:tcPr>
          <w:p w14:paraId="0D6FACA8" w14:textId="77777777" w:rsidR="00D73B08" w:rsidRPr="000A0F0E" w:rsidRDefault="00D73B08" w:rsidP="00ED13DB">
            <w:pPr>
              <w:spacing w:line="276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0A0F0E" w:rsidRPr="000A0F0E" w14:paraId="54B0170D" w14:textId="77777777" w:rsidTr="002F1496">
        <w:tc>
          <w:tcPr>
            <w:tcW w:w="2379" w:type="dxa"/>
          </w:tcPr>
          <w:p w14:paraId="6A50F2F2" w14:textId="77777777" w:rsidR="00D73B08" w:rsidRPr="000A0F0E" w:rsidRDefault="00D73B08" w:rsidP="00ED13DB">
            <w:pPr>
              <w:spacing w:line="276" w:lineRule="auto"/>
              <w:ind w:firstLineChars="150" w:firstLine="36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0F0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lastRenderedPageBreak/>
              <w:t>Ischemic core, ml(mean ±SD)</w:t>
            </w:r>
          </w:p>
        </w:tc>
        <w:tc>
          <w:tcPr>
            <w:tcW w:w="1764" w:type="dxa"/>
          </w:tcPr>
          <w:p w14:paraId="3E852FEA" w14:textId="77777777" w:rsidR="00D73B08" w:rsidRPr="000A0F0E" w:rsidRDefault="00D73B08" w:rsidP="00ED13DB">
            <w:pPr>
              <w:spacing w:line="276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0F0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76.5±28.1</w:t>
            </w:r>
          </w:p>
        </w:tc>
        <w:tc>
          <w:tcPr>
            <w:tcW w:w="1763" w:type="dxa"/>
          </w:tcPr>
          <w:p w14:paraId="168C0378" w14:textId="77777777" w:rsidR="00D73B08" w:rsidRPr="000A0F0E" w:rsidRDefault="00D73B08" w:rsidP="00ED13DB">
            <w:pPr>
              <w:spacing w:line="276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0F0E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1</w:t>
            </w:r>
            <w:r w:rsidRPr="000A0F0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5.2±49.3</w:t>
            </w:r>
          </w:p>
        </w:tc>
        <w:tc>
          <w:tcPr>
            <w:tcW w:w="892" w:type="dxa"/>
          </w:tcPr>
          <w:p w14:paraId="146DD5CF" w14:textId="77777777" w:rsidR="00D73B08" w:rsidRPr="000A0F0E" w:rsidRDefault="00D73B08" w:rsidP="00ED13DB">
            <w:pPr>
              <w:spacing w:line="276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0F0E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</w:t>
            </w:r>
            <w:r w:rsidRPr="000A0F0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001</w:t>
            </w:r>
          </w:p>
        </w:tc>
      </w:tr>
      <w:tr w:rsidR="000A0F0E" w:rsidRPr="000A0F0E" w14:paraId="154C18BD" w14:textId="77777777" w:rsidTr="002F1496">
        <w:tc>
          <w:tcPr>
            <w:tcW w:w="2379" w:type="dxa"/>
          </w:tcPr>
          <w:p w14:paraId="0271380D" w14:textId="77777777" w:rsidR="00D73B08" w:rsidRPr="000A0F0E" w:rsidRDefault="00D73B08" w:rsidP="00ED13DB">
            <w:pPr>
              <w:spacing w:line="276" w:lineRule="auto"/>
              <w:ind w:firstLineChars="150" w:firstLine="36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0F0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Mismatch volume ml(mean ±SD)</w:t>
            </w:r>
          </w:p>
        </w:tc>
        <w:tc>
          <w:tcPr>
            <w:tcW w:w="1764" w:type="dxa"/>
          </w:tcPr>
          <w:p w14:paraId="4C7FF488" w14:textId="7F8A45B4" w:rsidR="00D73B08" w:rsidRPr="000A0F0E" w:rsidRDefault="005B260B" w:rsidP="00ED13DB">
            <w:pPr>
              <w:spacing w:line="276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0F0E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1</w:t>
            </w:r>
            <w:r w:rsidRPr="000A0F0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2.7±117.7</w:t>
            </w:r>
          </w:p>
        </w:tc>
        <w:tc>
          <w:tcPr>
            <w:tcW w:w="1763" w:type="dxa"/>
          </w:tcPr>
          <w:p w14:paraId="63D4ECE2" w14:textId="76A1002D" w:rsidR="00D73B08" w:rsidRPr="000A0F0E" w:rsidRDefault="005B260B" w:rsidP="00ED13DB">
            <w:pPr>
              <w:spacing w:line="276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0F0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07.4±47.2</w:t>
            </w:r>
          </w:p>
        </w:tc>
        <w:tc>
          <w:tcPr>
            <w:tcW w:w="892" w:type="dxa"/>
          </w:tcPr>
          <w:p w14:paraId="7A908505" w14:textId="77777777" w:rsidR="00D73B08" w:rsidRPr="000A0F0E" w:rsidRDefault="00D73B08" w:rsidP="00ED13DB">
            <w:pPr>
              <w:spacing w:line="276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0F0E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</w:t>
            </w:r>
            <w:r w:rsidRPr="000A0F0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22</w:t>
            </w:r>
          </w:p>
        </w:tc>
      </w:tr>
      <w:tr w:rsidR="000A0F0E" w:rsidRPr="000A0F0E" w14:paraId="7613FCBB" w14:textId="77777777" w:rsidTr="002F1496">
        <w:tc>
          <w:tcPr>
            <w:tcW w:w="2379" w:type="dxa"/>
          </w:tcPr>
          <w:p w14:paraId="235DD152" w14:textId="77777777" w:rsidR="00D73B08" w:rsidRPr="000A0F0E" w:rsidRDefault="00D73B08" w:rsidP="00ED13DB">
            <w:pPr>
              <w:spacing w:line="276" w:lineRule="auto"/>
              <w:ind w:firstLineChars="150" w:firstLine="36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0F0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Mismatch ratio(mean ±SD)</w:t>
            </w:r>
          </w:p>
        </w:tc>
        <w:tc>
          <w:tcPr>
            <w:tcW w:w="1764" w:type="dxa"/>
          </w:tcPr>
          <w:p w14:paraId="6133F547" w14:textId="196BACDD" w:rsidR="00D73B08" w:rsidRPr="000A0F0E" w:rsidRDefault="005B260B" w:rsidP="00ED13DB">
            <w:pPr>
              <w:spacing w:line="276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0F0E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2</w:t>
            </w:r>
            <w:r w:rsidRPr="000A0F0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6±1.8</w:t>
            </w:r>
          </w:p>
        </w:tc>
        <w:tc>
          <w:tcPr>
            <w:tcW w:w="1763" w:type="dxa"/>
          </w:tcPr>
          <w:p w14:paraId="2155915E" w14:textId="52D35747" w:rsidR="00D73B08" w:rsidRPr="000A0F0E" w:rsidRDefault="005B260B" w:rsidP="00ED13DB">
            <w:pPr>
              <w:spacing w:line="276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0F0E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2</w:t>
            </w:r>
            <w:r w:rsidRPr="000A0F0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5±0.7</w:t>
            </w:r>
          </w:p>
        </w:tc>
        <w:tc>
          <w:tcPr>
            <w:tcW w:w="892" w:type="dxa"/>
          </w:tcPr>
          <w:p w14:paraId="6AB67E31" w14:textId="77777777" w:rsidR="00D73B08" w:rsidRPr="000A0F0E" w:rsidRDefault="00D73B08" w:rsidP="00ED13DB">
            <w:pPr>
              <w:spacing w:line="276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0F0E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</w:t>
            </w:r>
            <w:r w:rsidRPr="000A0F0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733</w:t>
            </w:r>
          </w:p>
        </w:tc>
      </w:tr>
      <w:tr w:rsidR="000A0F0E" w:rsidRPr="000A0F0E" w14:paraId="7D3577C3" w14:textId="77777777" w:rsidTr="002F1496">
        <w:tc>
          <w:tcPr>
            <w:tcW w:w="2379" w:type="dxa"/>
          </w:tcPr>
          <w:p w14:paraId="77D39774" w14:textId="77777777" w:rsidR="00D73B08" w:rsidRPr="000A0F0E" w:rsidRDefault="00D73B08" w:rsidP="00ED13DB">
            <w:pPr>
              <w:spacing w:line="276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0F0E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C</w:t>
            </w:r>
            <w:r w:rsidRPr="000A0F0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BF&lt;25%</w:t>
            </w:r>
          </w:p>
        </w:tc>
        <w:tc>
          <w:tcPr>
            <w:tcW w:w="1764" w:type="dxa"/>
          </w:tcPr>
          <w:p w14:paraId="0B66315C" w14:textId="77777777" w:rsidR="00D73B08" w:rsidRPr="000A0F0E" w:rsidRDefault="00D73B08" w:rsidP="00ED13DB">
            <w:pPr>
              <w:spacing w:line="276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63" w:type="dxa"/>
          </w:tcPr>
          <w:p w14:paraId="6A803F68" w14:textId="77777777" w:rsidR="00D73B08" w:rsidRPr="000A0F0E" w:rsidRDefault="00D73B08" w:rsidP="00ED13DB">
            <w:pPr>
              <w:spacing w:line="276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2" w:type="dxa"/>
          </w:tcPr>
          <w:p w14:paraId="550D6055" w14:textId="77777777" w:rsidR="00D73B08" w:rsidRPr="000A0F0E" w:rsidRDefault="00D73B08" w:rsidP="00ED13DB">
            <w:pPr>
              <w:spacing w:line="276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0A0F0E" w:rsidRPr="000A0F0E" w14:paraId="69B1A609" w14:textId="77777777" w:rsidTr="002F1496">
        <w:tc>
          <w:tcPr>
            <w:tcW w:w="2379" w:type="dxa"/>
          </w:tcPr>
          <w:p w14:paraId="074080B5" w14:textId="77777777" w:rsidR="00D73B08" w:rsidRPr="000A0F0E" w:rsidRDefault="00D73B08" w:rsidP="00ED13DB">
            <w:pPr>
              <w:spacing w:line="276" w:lineRule="auto"/>
              <w:ind w:firstLineChars="150" w:firstLine="36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0F0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Ischemic core, ml(mean ±SD)</w:t>
            </w:r>
          </w:p>
        </w:tc>
        <w:tc>
          <w:tcPr>
            <w:tcW w:w="1764" w:type="dxa"/>
          </w:tcPr>
          <w:p w14:paraId="509665D0" w14:textId="77777777" w:rsidR="00D73B08" w:rsidRPr="000A0F0E" w:rsidRDefault="00D73B08" w:rsidP="00ED13DB">
            <w:pPr>
              <w:spacing w:line="276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0F0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62.3±26.0</w:t>
            </w:r>
          </w:p>
        </w:tc>
        <w:tc>
          <w:tcPr>
            <w:tcW w:w="1763" w:type="dxa"/>
          </w:tcPr>
          <w:p w14:paraId="34CCB009" w14:textId="77777777" w:rsidR="00D73B08" w:rsidRPr="000A0F0E" w:rsidRDefault="00D73B08" w:rsidP="00ED13DB">
            <w:pPr>
              <w:spacing w:line="276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0F0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87.2±46.0</w:t>
            </w:r>
          </w:p>
        </w:tc>
        <w:tc>
          <w:tcPr>
            <w:tcW w:w="892" w:type="dxa"/>
          </w:tcPr>
          <w:p w14:paraId="2B8A0A16" w14:textId="77777777" w:rsidR="00D73B08" w:rsidRPr="000A0F0E" w:rsidRDefault="00D73B08" w:rsidP="00ED13DB">
            <w:pPr>
              <w:spacing w:line="276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0F0E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</w:t>
            </w:r>
            <w:r w:rsidRPr="000A0F0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003</w:t>
            </w:r>
          </w:p>
        </w:tc>
      </w:tr>
      <w:tr w:rsidR="000A0F0E" w:rsidRPr="000A0F0E" w14:paraId="21508265" w14:textId="77777777" w:rsidTr="002F1496">
        <w:tc>
          <w:tcPr>
            <w:tcW w:w="2379" w:type="dxa"/>
          </w:tcPr>
          <w:p w14:paraId="5F3BA260" w14:textId="77777777" w:rsidR="00D73B08" w:rsidRPr="000A0F0E" w:rsidRDefault="00D73B08" w:rsidP="00ED13DB">
            <w:pPr>
              <w:spacing w:line="276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0F0E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0A0F0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 Mismatch volume, ml(mean ±SD)</w:t>
            </w:r>
          </w:p>
        </w:tc>
        <w:tc>
          <w:tcPr>
            <w:tcW w:w="1764" w:type="dxa"/>
          </w:tcPr>
          <w:p w14:paraId="0DD1276D" w14:textId="565AF05E" w:rsidR="00D73B08" w:rsidRPr="000A0F0E" w:rsidRDefault="005B260B" w:rsidP="00ED13DB">
            <w:pPr>
              <w:spacing w:line="276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0F0E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1</w:t>
            </w:r>
            <w:r w:rsidRPr="000A0F0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6.3+119.8</w:t>
            </w:r>
          </w:p>
        </w:tc>
        <w:tc>
          <w:tcPr>
            <w:tcW w:w="1763" w:type="dxa"/>
          </w:tcPr>
          <w:p w14:paraId="2BE23F50" w14:textId="79C430FE" w:rsidR="00D73B08" w:rsidRPr="000A0F0E" w:rsidRDefault="005B260B" w:rsidP="00ED13DB">
            <w:pPr>
              <w:spacing w:line="276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0F0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25.0±51.9</w:t>
            </w:r>
          </w:p>
        </w:tc>
        <w:tc>
          <w:tcPr>
            <w:tcW w:w="892" w:type="dxa"/>
          </w:tcPr>
          <w:p w14:paraId="21A3BB2D" w14:textId="77777777" w:rsidR="00D73B08" w:rsidRPr="000A0F0E" w:rsidRDefault="00D73B08" w:rsidP="00ED13DB">
            <w:pPr>
              <w:spacing w:line="276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0F0E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</w:t>
            </w:r>
            <w:r w:rsidRPr="000A0F0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311</w:t>
            </w:r>
          </w:p>
        </w:tc>
      </w:tr>
      <w:tr w:rsidR="000A0F0E" w:rsidRPr="000A0F0E" w14:paraId="513FA26E" w14:textId="77777777" w:rsidTr="002F1496">
        <w:tc>
          <w:tcPr>
            <w:tcW w:w="2379" w:type="dxa"/>
          </w:tcPr>
          <w:p w14:paraId="28A71663" w14:textId="77777777" w:rsidR="00D73B08" w:rsidRPr="000A0F0E" w:rsidRDefault="00D73B08" w:rsidP="00ED13DB">
            <w:pPr>
              <w:spacing w:line="276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0F0E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0A0F0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 Mismatch ratio(mean ±SD)</w:t>
            </w:r>
          </w:p>
        </w:tc>
        <w:tc>
          <w:tcPr>
            <w:tcW w:w="1764" w:type="dxa"/>
          </w:tcPr>
          <w:p w14:paraId="2D12A88F" w14:textId="2CD3E31B" w:rsidR="00D73B08" w:rsidRPr="000A0F0E" w:rsidRDefault="005B260B" w:rsidP="00ED13DB">
            <w:pPr>
              <w:spacing w:line="276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0F0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.3±2.8</w:t>
            </w:r>
          </w:p>
        </w:tc>
        <w:tc>
          <w:tcPr>
            <w:tcW w:w="1763" w:type="dxa"/>
          </w:tcPr>
          <w:p w14:paraId="3FD95290" w14:textId="57BC46EB" w:rsidR="00D73B08" w:rsidRPr="000A0F0E" w:rsidRDefault="005B260B" w:rsidP="00ED13DB">
            <w:pPr>
              <w:spacing w:line="276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0F0E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3</w:t>
            </w:r>
            <w:r w:rsidRPr="000A0F0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1±1.1</w:t>
            </w:r>
          </w:p>
        </w:tc>
        <w:tc>
          <w:tcPr>
            <w:tcW w:w="892" w:type="dxa"/>
          </w:tcPr>
          <w:p w14:paraId="0F412546" w14:textId="77777777" w:rsidR="00D73B08" w:rsidRPr="000A0F0E" w:rsidRDefault="00D73B08" w:rsidP="00ED13DB">
            <w:pPr>
              <w:spacing w:line="276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0F0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647</w:t>
            </w:r>
          </w:p>
        </w:tc>
      </w:tr>
      <w:tr w:rsidR="000A0F0E" w:rsidRPr="000A0F0E" w14:paraId="3EA9ED01" w14:textId="77777777" w:rsidTr="002F1496">
        <w:tc>
          <w:tcPr>
            <w:tcW w:w="2379" w:type="dxa"/>
          </w:tcPr>
          <w:p w14:paraId="1147320D" w14:textId="77777777" w:rsidR="00D73B08" w:rsidRPr="000A0F0E" w:rsidRDefault="00D73B08" w:rsidP="00ED13DB">
            <w:pPr>
              <w:spacing w:line="276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0F0E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C</w:t>
            </w:r>
            <w:r w:rsidRPr="000A0F0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BF&lt;20%</w:t>
            </w:r>
          </w:p>
        </w:tc>
        <w:tc>
          <w:tcPr>
            <w:tcW w:w="1764" w:type="dxa"/>
          </w:tcPr>
          <w:p w14:paraId="7357D943" w14:textId="77777777" w:rsidR="00D73B08" w:rsidRPr="000A0F0E" w:rsidRDefault="00D73B08" w:rsidP="00ED13DB">
            <w:pPr>
              <w:spacing w:line="276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63" w:type="dxa"/>
          </w:tcPr>
          <w:p w14:paraId="0C36D68E" w14:textId="77777777" w:rsidR="00D73B08" w:rsidRPr="000A0F0E" w:rsidRDefault="00D73B08" w:rsidP="00ED13DB">
            <w:pPr>
              <w:spacing w:line="276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2" w:type="dxa"/>
          </w:tcPr>
          <w:p w14:paraId="2ED1B8C3" w14:textId="77777777" w:rsidR="00D73B08" w:rsidRPr="000A0F0E" w:rsidRDefault="00D73B08" w:rsidP="00ED13DB">
            <w:pPr>
              <w:spacing w:line="276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0A0F0E" w:rsidRPr="000A0F0E" w14:paraId="1DA81A31" w14:textId="77777777" w:rsidTr="002F1496">
        <w:tc>
          <w:tcPr>
            <w:tcW w:w="2379" w:type="dxa"/>
          </w:tcPr>
          <w:p w14:paraId="17F602E0" w14:textId="77777777" w:rsidR="00D73B08" w:rsidRPr="000A0F0E" w:rsidRDefault="00D73B08" w:rsidP="00ED13DB">
            <w:pPr>
              <w:spacing w:line="276" w:lineRule="auto"/>
              <w:ind w:firstLineChars="150" w:firstLine="36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0F0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Ischemic core, ml(mean ±SD)</w:t>
            </w:r>
          </w:p>
        </w:tc>
        <w:tc>
          <w:tcPr>
            <w:tcW w:w="1764" w:type="dxa"/>
          </w:tcPr>
          <w:p w14:paraId="53D9181A" w14:textId="77777777" w:rsidR="00D73B08" w:rsidRPr="000A0F0E" w:rsidRDefault="00D73B08" w:rsidP="00ED13DB">
            <w:pPr>
              <w:spacing w:line="276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0F0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7.8±24.2</w:t>
            </w:r>
          </w:p>
        </w:tc>
        <w:tc>
          <w:tcPr>
            <w:tcW w:w="1763" w:type="dxa"/>
          </w:tcPr>
          <w:p w14:paraId="4A7E7749" w14:textId="77777777" w:rsidR="00D73B08" w:rsidRPr="000A0F0E" w:rsidRDefault="00D73B08" w:rsidP="00ED13DB">
            <w:pPr>
              <w:spacing w:line="276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0F0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68</w:t>
            </w:r>
            <w:r w:rsidRPr="000A0F0E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.</w:t>
            </w:r>
            <w:r w:rsidRPr="000A0F0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9±40.9</w:t>
            </w:r>
          </w:p>
        </w:tc>
        <w:tc>
          <w:tcPr>
            <w:tcW w:w="892" w:type="dxa"/>
          </w:tcPr>
          <w:p w14:paraId="70B2FD30" w14:textId="77777777" w:rsidR="00D73B08" w:rsidRPr="000A0F0E" w:rsidRDefault="00D73B08" w:rsidP="00ED13DB">
            <w:pPr>
              <w:spacing w:line="276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0F0E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</w:t>
            </w:r>
            <w:r w:rsidRPr="000A0F0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005</w:t>
            </w:r>
          </w:p>
        </w:tc>
      </w:tr>
      <w:tr w:rsidR="000A0F0E" w:rsidRPr="000A0F0E" w14:paraId="594054C3" w14:textId="77777777" w:rsidTr="002F1496">
        <w:tc>
          <w:tcPr>
            <w:tcW w:w="2379" w:type="dxa"/>
          </w:tcPr>
          <w:p w14:paraId="5501981A" w14:textId="77777777" w:rsidR="00D73B08" w:rsidRPr="000A0F0E" w:rsidRDefault="00D73B08" w:rsidP="00ED13DB">
            <w:pPr>
              <w:spacing w:line="276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0F0E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0A0F0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 Mismatch volume, ml(mean ±SD)</w:t>
            </w:r>
          </w:p>
        </w:tc>
        <w:tc>
          <w:tcPr>
            <w:tcW w:w="1764" w:type="dxa"/>
          </w:tcPr>
          <w:p w14:paraId="3934F02B" w14:textId="281E008D" w:rsidR="00D73B08" w:rsidRPr="000A0F0E" w:rsidRDefault="005B260B" w:rsidP="00ED13DB">
            <w:pPr>
              <w:spacing w:line="276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0F0E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1</w:t>
            </w:r>
            <w:r w:rsidRPr="000A0F0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66.6±121.8</w:t>
            </w:r>
          </w:p>
        </w:tc>
        <w:tc>
          <w:tcPr>
            <w:tcW w:w="1763" w:type="dxa"/>
          </w:tcPr>
          <w:p w14:paraId="3EEE697A" w14:textId="2207FB97" w:rsidR="00D73B08" w:rsidRPr="000A0F0E" w:rsidRDefault="005B260B" w:rsidP="00ED13DB">
            <w:pPr>
              <w:spacing w:line="276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0F0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36.8±50.5</w:t>
            </w:r>
          </w:p>
        </w:tc>
        <w:tc>
          <w:tcPr>
            <w:tcW w:w="892" w:type="dxa"/>
          </w:tcPr>
          <w:p w14:paraId="5B514E93" w14:textId="77777777" w:rsidR="00D73B08" w:rsidRPr="000A0F0E" w:rsidRDefault="00D73B08" w:rsidP="00ED13DB">
            <w:pPr>
              <w:spacing w:line="276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0F0E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</w:t>
            </w:r>
            <w:r w:rsidRPr="000A0F0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163</w:t>
            </w:r>
          </w:p>
        </w:tc>
      </w:tr>
      <w:tr w:rsidR="00D73B08" w:rsidRPr="000A0F0E" w14:paraId="5DED5A48" w14:textId="77777777" w:rsidTr="002F1496">
        <w:tc>
          <w:tcPr>
            <w:tcW w:w="2379" w:type="dxa"/>
            <w:tcBorders>
              <w:bottom w:val="single" w:sz="4" w:space="0" w:color="auto"/>
            </w:tcBorders>
          </w:tcPr>
          <w:p w14:paraId="1400A43E" w14:textId="77777777" w:rsidR="00D73B08" w:rsidRPr="000A0F0E" w:rsidRDefault="00D73B08" w:rsidP="00ED13DB">
            <w:pPr>
              <w:spacing w:line="276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0F0E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0A0F0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 Mismatch ratio(mean ±SD)</w:t>
            </w:r>
          </w:p>
        </w:tc>
        <w:tc>
          <w:tcPr>
            <w:tcW w:w="1764" w:type="dxa"/>
            <w:tcBorders>
              <w:bottom w:val="single" w:sz="4" w:space="0" w:color="auto"/>
            </w:tcBorders>
          </w:tcPr>
          <w:p w14:paraId="77A9AB79" w14:textId="51A1A4E5" w:rsidR="00D73B08" w:rsidRPr="000A0F0E" w:rsidRDefault="005B260B" w:rsidP="00ED13DB">
            <w:pPr>
              <w:spacing w:line="276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0F0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.7±5.0</w:t>
            </w:r>
          </w:p>
        </w:tc>
        <w:tc>
          <w:tcPr>
            <w:tcW w:w="1763" w:type="dxa"/>
            <w:tcBorders>
              <w:bottom w:val="single" w:sz="4" w:space="0" w:color="auto"/>
            </w:tcBorders>
          </w:tcPr>
          <w:p w14:paraId="43242FB4" w14:textId="413FC6E6" w:rsidR="00D73B08" w:rsidRPr="000A0F0E" w:rsidRDefault="005B260B" w:rsidP="00ED13DB">
            <w:pPr>
              <w:spacing w:line="276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0F0E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4</w:t>
            </w:r>
            <w:r w:rsidRPr="000A0F0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3±2.1</w:t>
            </w:r>
          </w:p>
        </w:tc>
        <w:tc>
          <w:tcPr>
            <w:tcW w:w="892" w:type="dxa"/>
            <w:tcBorders>
              <w:bottom w:val="single" w:sz="4" w:space="0" w:color="auto"/>
            </w:tcBorders>
          </w:tcPr>
          <w:p w14:paraId="5E46D1D9" w14:textId="77777777" w:rsidR="00D73B08" w:rsidRPr="000A0F0E" w:rsidRDefault="00D73B08" w:rsidP="00ED13DB">
            <w:pPr>
              <w:spacing w:line="276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0F0E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</w:t>
            </w:r>
            <w:r w:rsidRPr="000A0F0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611</w:t>
            </w:r>
          </w:p>
        </w:tc>
      </w:tr>
    </w:tbl>
    <w:p w14:paraId="75AD5DEF" w14:textId="77777777" w:rsidR="00D73B08" w:rsidRPr="000A0F0E" w:rsidRDefault="00D73B08" w:rsidP="00D73B0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16F99B9A" w14:textId="77777777" w:rsidR="00D73B08" w:rsidRPr="000A0F0E" w:rsidRDefault="00D73B08" w:rsidP="00D73B0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00D32D81" w14:textId="77777777" w:rsidR="00D73B08" w:rsidRPr="000A0F0E" w:rsidRDefault="00D73B08" w:rsidP="00D73B08">
      <w:pPr>
        <w:spacing w:line="276" w:lineRule="auto"/>
        <w:rPr>
          <w:rFonts w:ascii="Times New Roman" w:eastAsia="SimSun" w:hAnsi="Times New Roman" w:cs="Times New Roman"/>
          <w:kern w:val="0"/>
          <w:sz w:val="28"/>
          <w:szCs w:val="28"/>
        </w:rPr>
      </w:pPr>
    </w:p>
    <w:p w14:paraId="40855713" w14:textId="7D647989" w:rsidR="00D73B08" w:rsidRPr="000A0F0E" w:rsidRDefault="00D73B08" w:rsidP="00D73B08">
      <w:pPr>
        <w:spacing w:line="276" w:lineRule="auto"/>
        <w:rPr>
          <w:rFonts w:ascii="Times New Roman" w:eastAsia="SimSun" w:hAnsi="Times New Roman" w:cs="Times New Roman"/>
          <w:kern w:val="0"/>
          <w:sz w:val="28"/>
          <w:szCs w:val="28"/>
        </w:rPr>
      </w:pPr>
    </w:p>
    <w:p w14:paraId="1297684B" w14:textId="5588D1E6" w:rsidR="00A1715B" w:rsidRPr="000A0F0E" w:rsidRDefault="00A1715B" w:rsidP="00D73B08">
      <w:pPr>
        <w:spacing w:line="276" w:lineRule="auto"/>
        <w:rPr>
          <w:rFonts w:ascii="Times New Roman" w:eastAsia="SimSun" w:hAnsi="Times New Roman" w:cs="Times New Roman"/>
          <w:kern w:val="0"/>
          <w:sz w:val="28"/>
          <w:szCs w:val="28"/>
        </w:rPr>
      </w:pPr>
    </w:p>
    <w:p w14:paraId="7CE9376C" w14:textId="1A002665" w:rsidR="00A1715B" w:rsidRPr="000A0F0E" w:rsidRDefault="00A1715B" w:rsidP="00D73B08">
      <w:pPr>
        <w:spacing w:line="276" w:lineRule="auto"/>
        <w:rPr>
          <w:rFonts w:ascii="Times New Roman" w:eastAsia="SimSun" w:hAnsi="Times New Roman" w:cs="Times New Roman"/>
          <w:kern w:val="0"/>
          <w:sz w:val="28"/>
          <w:szCs w:val="28"/>
        </w:rPr>
      </w:pPr>
    </w:p>
    <w:p w14:paraId="12CDA36C" w14:textId="76031895" w:rsidR="00A1715B" w:rsidRPr="000A0F0E" w:rsidRDefault="00A1715B" w:rsidP="00D73B08">
      <w:pPr>
        <w:spacing w:line="276" w:lineRule="auto"/>
        <w:rPr>
          <w:rFonts w:ascii="Times New Roman" w:eastAsia="SimSun" w:hAnsi="Times New Roman" w:cs="Times New Roman"/>
          <w:kern w:val="0"/>
          <w:sz w:val="28"/>
          <w:szCs w:val="28"/>
        </w:rPr>
      </w:pPr>
    </w:p>
    <w:p w14:paraId="6FD30EBA" w14:textId="0EE8E67E" w:rsidR="00A1715B" w:rsidRPr="000A0F0E" w:rsidRDefault="00A1715B" w:rsidP="00D73B08">
      <w:pPr>
        <w:spacing w:line="276" w:lineRule="auto"/>
        <w:rPr>
          <w:rFonts w:ascii="Times New Roman" w:eastAsia="SimSun" w:hAnsi="Times New Roman" w:cs="Times New Roman"/>
          <w:kern w:val="0"/>
          <w:sz w:val="28"/>
          <w:szCs w:val="28"/>
        </w:rPr>
      </w:pPr>
    </w:p>
    <w:p w14:paraId="17DF1910" w14:textId="63C7AB02" w:rsidR="00A1715B" w:rsidRPr="000A0F0E" w:rsidRDefault="00A1715B" w:rsidP="00D73B08">
      <w:pPr>
        <w:spacing w:line="276" w:lineRule="auto"/>
        <w:rPr>
          <w:rFonts w:ascii="Times New Roman" w:eastAsia="SimSun" w:hAnsi="Times New Roman" w:cs="Times New Roman"/>
          <w:kern w:val="0"/>
          <w:sz w:val="28"/>
          <w:szCs w:val="28"/>
        </w:rPr>
      </w:pPr>
    </w:p>
    <w:p w14:paraId="7DF84E07" w14:textId="77777777" w:rsidR="000A0F0E" w:rsidRPr="000A0F0E" w:rsidRDefault="000A0F0E" w:rsidP="00D73B08">
      <w:pPr>
        <w:spacing w:line="276" w:lineRule="auto"/>
        <w:rPr>
          <w:rFonts w:ascii="Times New Roman" w:eastAsia="SimSun" w:hAnsi="Times New Roman" w:cs="Times New Roman"/>
          <w:kern w:val="0"/>
          <w:sz w:val="28"/>
          <w:szCs w:val="28"/>
        </w:rPr>
      </w:pPr>
    </w:p>
    <w:p w14:paraId="486538FE" w14:textId="6E485045" w:rsidR="00A1715B" w:rsidRPr="000A0F0E" w:rsidRDefault="00A1715B" w:rsidP="00D73B08">
      <w:pPr>
        <w:spacing w:line="276" w:lineRule="auto"/>
        <w:rPr>
          <w:rFonts w:ascii="Times New Roman" w:eastAsia="SimSun" w:hAnsi="Times New Roman" w:cs="Times New Roman"/>
          <w:kern w:val="0"/>
          <w:sz w:val="28"/>
          <w:szCs w:val="28"/>
        </w:rPr>
      </w:pPr>
    </w:p>
    <w:p w14:paraId="673C6BC3" w14:textId="77777777" w:rsidR="00A1715B" w:rsidRPr="000A0F0E" w:rsidRDefault="00A1715B" w:rsidP="00D73B08">
      <w:pPr>
        <w:spacing w:line="276" w:lineRule="auto"/>
        <w:rPr>
          <w:rFonts w:ascii="Times New Roman" w:eastAsia="SimSun" w:hAnsi="Times New Roman" w:cs="Times New Roman"/>
          <w:kern w:val="0"/>
          <w:sz w:val="28"/>
          <w:szCs w:val="28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31"/>
        <w:gridCol w:w="1790"/>
        <w:gridCol w:w="1790"/>
        <w:gridCol w:w="892"/>
      </w:tblGrid>
      <w:tr w:rsidR="000A0F0E" w:rsidRPr="000A0F0E" w14:paraId="46A595A0" w14:textId="77777777" w:rsidTr="00A1715B">
        <w:tc>
          <w:tcPr>
            <w:tcW w:w="6903" w:type="dxa"/>
            <w:gridSpan w:val="4"/>
            <w:tcBorders>
              <w:bottom w:val="single" w:sz="4" w:space="0" w:color="auto"/>
            </w:tcBorders>
          </w:tcPr>
          <w:p w14:paraId="566A49FF" w14:textId="77777777" w:rsidR="00D73B08" w:rsidRPr="000A0F0E" w:rsidRDefault="00D73B08" w:rsidP="00ED13DB">
            <w:pPr>
              <w:spacing w:line="276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0F0E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lastRenderedPageBreak/>
              <w:t>T</w:t>
            </w:r>
            <w:r w:rsidRPr="000A0F0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able2 Factors of </w:t>
            </w:r>
            <w:proofErr w:type="spellStart"/>
            <w:r w:rsidRPr="000A0F0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sICH</w:t>
            </w:r>
            <w:proofErr w:type="spellEnd"/>
          </w:p>
        </w:tc>
      </w:tr>
      <w:tr w:rsidR="000A0F0E" w:rsidRPr="000A0F0E" w14:paraId="022574C4" w14:textId="77777777" w:rsidTr="00A1715B">
        <w:tc>
          <w:tcPr>
            <w:tcW w:w="2431" w:type="dxa"/>
            <w:tcBorders>
              <w:top w:val="single" w:sz="4" w:space="0" w:color="auto"/>
              <w:bottom w:val="single" w:sz="4" w:space="0" w:color="auto"/>
            </w:tcBorders>
          </w:tcPr>
          <w:p w14:paraId="5969FABB" w14:textId="77777777" w:rsidR="00D73B08" w:rsidRPr="000A0F0E" w:rsidRDefault="00D73B08" w:rsidP="00ED13DB">
            <w:pPr>
              <w:spacing w:line="276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0F0E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v</w:t>
            </w:r>
            <w:r w:rsidRPr="000A0F0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ariable</w:t>
            </w:r>
          </w:p>
        </w:tc>
        <w:tc>
          <w:tcPr>
            <w:tcW w:w="1790" w:type="dxa"/>
            <w:tcBorders>
              <w:top w:val="single" w:sz="4" w:space="0" w:color="auto"/>
              <w:bottom w:val="single" w:sz="4" w:space="0" w:color="auto"/>
            </w:tcBorders>
          </w:tcPr>
          <w:p w14:paraId="51C4CF72" w14:textId="77777777" w:rsidR="00D73B08" w:rsidRPr="000A0F0E" w:rsidRDefault="00D73B08" w:rsidP="00ED13DB">
            <w:pPr>
              <w:spacing w:line="276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0F0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With </w:t>
            </w:r>
            <w:proofErr w:type="spellStart"/>
            <w:r w:rsidRPr="000A0F0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sICH</w:t>
            </w:r>
            <w:proofErr w:type="spellEnd"/>
            <w:r w:rsidRPr="000A0F0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( n=20)</w:t>
            </w:r>
          </w:p>
        </w:tc>
        <w:tc>
          <w:tcPr>
            <w:tcW w:w="1790" w:type="dxa"/>
            <w:tcBorders>
              <w:top w:val="single" w:sz="4" w:space="0" w:color="auto"/>
              <w:bottom w:val="single" w:sz="4" w:space="0" w:color="auto"/>
            </w:tcBorders>
          </w:tcPr>
          <w:p w14:paraId="06571764" w14:textId="77777777" w:rsidR="00D73B08" w:rsidRPr="000A0F0E" w:rsidRDefault="00D73B08" w:rsidP="00ED13DB">
            <w:pPr>
              <w:spacing w:line="276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0F0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Without </w:t>
            </w:r>
            <w:proofErr w:type="spellStart"/>
            <w:r w:rsidRPr="000A0F0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sICH</w:t>
            </w:r>
            <w:proofErr w:type="spellEnd"/>
            <w:r w:rsidRPr="000A0F0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( n=117)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</w:tcPr>
          <w:p w14:paraId="56291C09" w14:textId="77777777" w:rsidR="00D73B08" w:rsidRPr="000A0F0E" w:rsidRDefault="00D73B08" w:rsidP="00ED13DB">
            <w:pPr>
              <w:spacing w:line="276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0F0E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P</w:t>
            </w:r>
          </w:p>
        </w:tc>
      </w:tr>
      <w:tr w:rsidR="000A0F0E" w:rsidRPr="000A0F0E" w14:paraId="74FE8036" w14:textId="77777777" w:rsidTr="00A1715B">
        <w:tc>
          <w:tcPr>
            <w:tcW w:w="2431" w:type="dxa"/>
            <w:tcBorders>
              <w:top w:val="single" w:sz="4" w:space="0" w:color="auto"/>
            </w:tcBorders>
          </w:tcPr>
          <w:p w14:paraId="71FD4177" w14:textId="77777777" w:rsidR="00D73B08" w:rsidRPr="000A0F0E" w:rsidRDefault="00D73B08" w:rsidP="00ED13DB">
            <w:pPr>
              <w:spacing w:line="276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0F0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Age(year) (mean ±SD)</w:t>
            </w:r>
          </w:p>
        </w:tc>
        <w:tc>
          <w:tcPr>
            <w:tcW w:w="1790" w:type="dxa"/>
            <w:tcBorders>
              <w:top w:val="single" w:sz="4" w:space="0" w:color="auto"/>
            </w:tcBorders>
          </w:tcPr>
          <w:p w14:paraId="1BC57044" w14:textId="77777777" w:rsidR="00D73B08" w:rsidRPr="000A0F0E" w:rsidRDefault="00D73B08" w:rsidP="00ED13DB">
            <w:pPr>
              <w:spacing w:line="276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0F0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72.9±9.5</w:t>
            </w:r>
          </w:p>
        </w:tc>
        <w:tc>
          <w:tcPr>
            <w:tcW w:w="1790" w:type="dxa"/>
            <w:tcBorders>
              <w:top w:val="single" w:sz="4" w:space="0" w:color="auto"/>
            </w:tcBorders>
          </w:tcPr>
          <w:p w14:paraId="007098D4" w14:textId="77777777" w:rsidR="00D73B08" w:rsidRPr="000A0F0E" w:rsidRDefault="00D73B08" w:rsidP="00ED13DB">
            <w:pPr>
              <w:spacing w:line="276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0F0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69.9±10.5</w:t>
            </w:r>
          </w:p>
        </w:tc>
        <w:tc>
          <w:tcPr>
            <w:tcW w:w="892" w:type="dxa"/>
            <w:tcBorders>
              <w:top w:val="single" w:sz="4" w:space="0" w:color="auto"/>
            </w:tcBorders>
          </w:tcPr>
          <w:p w14:paraId="7AA3B25C" w14:textId="77777777" w:rsidR="00D73B08" w:rsidRPr="000A0F0E" w:rsidRDefault="00D73B08" w:rsidP="00ED13DB">
            <w:pPr>
              <w:spacing w:line="276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0F0E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</w:t>
            </w:r>
            <w:r w:rsidRPr="000A0F0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121</w:t>
            </w:r>
          </w:p>
        </w:tc>
      </w:tr>
      <w:tr w:rsidR="000A0F0E" w:rsidRPr="000A0F0E" w14:paraId="4A611ECF" w14:textId="77777777" w:rsidTr="00A1715B">
        <w:tc>
          <w:tcPr>
            <w:tcW w:w="2431" w:type="dxa"/>
          </w:tcPr>
          <w:p w14:paraId="628988AF" w14:textId="77777777" w:rsidR="00D73B08" w:rsidRPr="000A0F0E" w:rsidRDefault="00D73B08" w:rsidP="00ED13DB">
            <w:pPr>
              <w:spacing w:line="276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0F0E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F</w:t>
            </w:r>
            <w:r w:rsidRPr="000A0F0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emale sex (n %)</w:t>
            </w:r>
          </w:p>
        </w:tc>
        <w:tc>
          <w:tcPr>
            <w:tcW w:w="1790" w:type="dxa"/>
          </w:tcPr>
          <w:p w14:paraId="514D7F29" w14:textId="77777777" w:rsidR="00D73B08" w:rsidRPr="000A0F0E" w:rsidRDefault="00D73B08" w:rsidP="00ED13DB">
            <w:pPr>
              <w:spacing w:line="276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0F0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8(40.0</w:t>
            </w:r>
            <w:r w:rsidRPr="000A0F0E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)</w:t>
            </w:r>
          </w:p>
        </w:tc>
        <w:tc>
          <w:tcPr>
            <w:tcW w:w="1790" w:type="dxa"/>
          </w:tcPr>
          <w:p w14:paraId="25141CB7" w14:textId="77777777" w:rsidR="00D73B08" w:rsidRPr="000A0F0E" w:rsidRDefault="00D73B08" w:rsidP="00ED13DB">
            <w:pPr>
              <w:spacing w:line="276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0F0E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5</w:t>
            </w:r>
            <w:r w:rsidRPr="000A0F0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6</w:t>
            </w:r>
            <w:r w:rsidRPr="000A0F0E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(</w:t>
            </w:r>
            <w:r w:rsidRPr="000A0F0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7.9</w:t>
            </w:r>
            <w:r w:rsidRPr="000A0F0E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)</w:t>
            </w:r>
          </w:p>
        </w:tc>
        <w:tc>
          <w:tcPr>
            <w:tcW w:w="892" w:type="dxa"/>
          </w:tcPr>
          <w:p w14:paraId="0F9E63A3" w14:textId="77777777" w:rsidR="00D73B08" w:rsidRPr="000A0F0E" w:rsidRDefault="00D73B08" w:rsidP="00ED13DB">
            <w:pPr>
              <w:spacing w:line="276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0F0E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</w:t>
            </w:r>
            <w:r w:rsidRPr="000A0F0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493</w:t>
            </w:r>
          </w:p>
        </w:tc>
      </w:tr>
      <w:tr w:rsidR="000A0F0E" w:rsidRPr="000A0F0E" w14:paraId="6FE893D9" w14:textId="77777777" w:rsidTr="00A1715B">
        <w:tc>
          <w:tcPr>
            <w:tcW w:w="2431" w:type="dxa"/>
          </w:tcPr>
          <w:p w14:paraId="0AE7C6B1" w14:textId="77777777" w:rsidR="00D73B08" w:rsidRPr="000A0F0E" w:rsidRDefault="00D73B08" w:rsidP="00ED13DB">
            <w:pPr>
              <w:spacing w:line="276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0F0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Hypertension (n %)</w:t>
            </w:r>
          </w:p>
        </w:tc>
        <w:tc>
          <w:tcPr>
            <w:tcW w:w="1790" w:type="dxa"/>
          </w:tcPr>
          <w:p w14:paraId="78BE1F75" w14:textId="77777777" w:rsidR="00D73B08" w:rsidRPr="000A0F0E" w:rsidRDefault="00D73B08" w:rsidP="00ED13DB">
            <w:pPr>
              <w:spacing w:line="276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0F0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5</w:t>
            </w:r>
            <w:r w:rsidRPr="000A0F0E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(</w:t>
            </w:r>
            <w:r w:rsidRPr="000A0F0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75.0)</w:t>
            </w:r>
          </w:p>
        </w:tc>
        <w:tc>
          <w:tcPr>
            <w:tcW w:w="1790" w:type="dxa"/>
          </w:tcPr>
          <w:p w14:paraId="30C9BD52" w14:textId="77777777" w:rsidR="00D73B08" w:rsidRPr="000A0F0E" w:rsidRDefault="00D73B08" w:rsidP="00ED13DB">
            <w:pPr>
              <w:spacing w:line="276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0F0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91</w:t>
            </w:r>
            <w:r w:rsidRPr="000A0F0E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(</w:t>
            </w:r>
            <w:r w:rsidRPr="000A0F0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66.4</w:t>
            </w:r>
            <w:r w:rsidRPr="000A0F0E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)</w:t>
            </w:r>
          </w:p>
        </w:tc>
        <w:tc>
          <w:tcPr>
            <w:tcW w:w="892" w:type="dxa"/>
          </w:tcPr>
          <w:p w14:paraId="4670C955" w14:textId="77777777" w:rsidR="00D73B08" w:rsidRPr="000A0F0E" w:rsidRDefault="00D73B08" w:rsidP="00ED13DB">
            <w:pPr>
              <w:spacing w:line="276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0F0E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&lt;</w:t>
            </w:r>
            <w:r w:rsidRPr="000A0F0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001</w:t>
            </w:r>
          </w:p>
        </w:tc>
      </w:tr>
      <w:tr w:rsidR="000A0F0E" w:rsidRPr="000A0F0E" w14:paraId="2A7A1D60" w14:textId="77777777" w:rsidTr="00A1715B">
        <w:tc>
          <w:tcPr>
            <w:tcW w:w="2431" w:type="dxa"/>
          </w:tcPr>
          <w:p w14:paraId="487CE118" w14:textId="77777777" w:rsidR="00D73B08" w:rsidRPr="000A0F0E" w:rsidRDefault="00D73B08" w:rsidP="00ED13DB">
            <w:pPr>
              <w:spacing w:line="276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0F0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Diabetes mellitus (n %)</w:t>
            </w:r>
          </w:p>
        </w:tc>
        <w:tc>
          <w:tcPr>
            <w:tcW w:w="1790" w:type="dxa"/>
          </w:tcPr>
          <w:p w14:paraId="79D439E5" w14:textId="77777777" w:rsidR="00D73B08" w:rsidRPr="000A0F0E" w:rsidRDefault="00D73B08" w:rsidP="00ED13DB">
            <w:pPr>
              <w:spacing w:line="276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0F0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6</w:t>
            </w:r>
            <w:r w:rsidRPr="000A0F0E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(</w:t>
            </w:r>
            <w:r w:rsidRPr="000A0F0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80.0</w:t>
            </w:r>
            <w:r w:rsidRPr="000A0F0E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)</w:t>
            </w:r>
          </w:p>
        </w:tc>
        <w:tc>
          <w:tcPr>
            <w:tcW w:w="1790" w:type="dxa"/>
          </w:tcPr>
          <w:p w14:paraId="5DBE00C6" w14:textId="77777777" w:rsidR="00D73B08" w:rsidRPr="000A0F0E" w:rsidRDefault="00D73B08" w:rsidP="00ED13DB">
            <w:pPr>
              <w:spacing w:line="276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0F0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0</w:t>
            </w:r>
            <w:r w:rsidRPr="000A0F0E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(3</w:t>
            </w:r>
            <w:r w:rsidRPr="000A0F0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.2)</w:t>
            </w:r>
          </w:p>
        </w:tc>
        <w:tc>
          <w:tcPr>
            <w:tcW w:w="892" w:type="dxa"/>
          </w:tcPr>
          <w:p w14:paraId="5D308C10" w14:textId="77777777" w:rsidR="00D73B08" w:rsidRPr="000A0F0E" w:rsidRDefault="00D73B08" w:rsidP="00ED13DB">
            <w:pPr>
              <w:spacing w:line="276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0F0E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</w:t>
            </w:r>
            <w:r w:rsidRPr="000A0F0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201</w:t>
            </w:r>
          </w:p>
        </w:tc>
      </w:tr>
      <w:tr w:rsidR="000A0F0E" w:rsidRPr="000A0F0E" w14:paraId="1068359D" w14:textId="77777777" w:rsidTr="00A1715B">
        <w:tc>
          <w:tcPr>
            <w:tcW w:w="2431" w:type="dxa"/>
          </w:tcPr>
          <w:p w14:paraId="29C5C45E" w14:textId="77777777" w:rsidR="00D73B08" w:rsidRPr="000A0F0E" w:rsidRDefault="00D73B08" w:rsidP="00ED13DB">
            <w:pPr>
              <w:spacing w:line="276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0F0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Hyperlipidemia (n %)</w:t>
            </w:r>
          </w:p>
        </w:tc>
        <w:tc>
          <w:tcPr>
            <w:tcW w:w="1790" w:type="dxa"/>
          </w:tcPr>
          <w:p w14:paraId="230B117B" w14:textId="77777777" w:rsidR="00D73B08" w:rsidRPr="000A0F0E" w:rsidRDefault="00D73B08" w:rsidP="00ED13DB">
            <w:pPr>
              <w:spacing w:line="276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0F0E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2</w:t>
            </w:r>
            <w:r w:rsidRPr="000A0F0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(100%)</w:t>
            </w:r>
          </w:p>
        </w:tc>
        <w:tc>
          <w:tcPr>
            <w:tcW w:w="1790" w:type="dxa"/>
          </w:tcPr>
          <w:p w14:paraId="7AAA7286" w14:textId="77777777" w:rsidR="00D73B08" w:rsidRPr="000A0F0E" w:rsidRDefault="00D73B08" w:rsidP="00ED13DB">
            <w:pPr>
              <w:spacing w:line="276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0F0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0(17.1)</w:t>
            </w:r>
          </w:p>
        </w:tc>
        <w:tc>
          <w:tcPr>
            <w:tcW w:w="892" w:type="dxa"/>
          </w:tcPr>
          <w:p w14:paraId="77F86C86" w14:textId="77777777" w:rsidR="00D73B08" w:rsidRPr="000A0F0E" w:rsidRDefault="00D73B08" w:rsidP="00ED13DB">
            <w:pPr>
              <w:spacing w:line="276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0F0E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</w:t>
            </w:r>
            <w:r w:rsidRPr="000A0F0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044</w:t>
            </w:r>
          </w:p>
        </w:tc>
      </w:tr>
      <w:tr w:rsidR="000A0F0E" w:rsidRPr="000A0F0E" w14:paraId="1A2A83A9" w14:textId="77777777" w:rsidTr="00A1715B">
        <w:tc>
          <w:tcPr>
            <w:tcW w:w="2431" w:type="dxa"/>
          </w:tcPr>
          <w:p w14:paraId="08DD6EED" w14:textId="77777777" w:rsidR="00D73B08" w:rsidRPr="000A0F0E" w:rsidRDefault="00D73B08" w:rsidP="00ED13DB">
            <w:pPr>
              <w:spacing w:line="276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0F0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Atrial fibrillation (n %)</w:t>
            </w:r>
          </w:p>
        </w:tc>
        <w:tc>
          <w:tcPr>
            <w:tcW w:w="1790" w:type="dxa"/>
          </w:tcPr>
          <w:p w14:paraId="31F537FD" w14:textId="77777777" w:rsidR="00D73B08" w:rsidRPr="000A0F0E" w:rsidRDefault="00D73B08" w:rsidP="00ED13DB">
            <w:pPr>
              <w:spacing w:line="276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0F0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6(80.0)</w:t>
            </w:r>
          </w:p>
        </w:tc>
        <w:tc>
          <w:tcPr>
            <w:tcW w:w="1790" w:type="dxa"/>
          </w:tcPr>
          <w:p w14:paraId="2771C01A" w14:textId="77777777" w:rsidR="00D73B08" w:rsidRPr="000A0F0E" w:rsidRDefault="00D73B08" w:rsidP="00ED13DB">
            <w:pPr>
              <w:spacing w:line="276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0F0E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2</w:t>
            </w:r>
            <w:r w:rsidRPr="000A0F0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6(22.2)</w:t>
            </w:r>
          </w:p>
        </w:tc>
        <w:tc>
          <w:tcPr>
            <w:tcW w:w="892" w:type="dxa"/>
          </w:tcPr>
          <w:p w14:paraId="51E35B18" w14:textId="77777777" w:rsidR="00D73B08" w:rsidRPr="000A0F0E" w:rsidRDefault="00D73B08" w:rsidP="00ED13DB">
            <w:pPr>
              <w:spacing w:line="276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0F0E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1</w:t>
            </w:r>
            <w:r w:rsidRPr="000A0F0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0</w:t>
            </w:r>
          </w:p>
        </w:tc>
      </w:tr>
      <w:tr w:rsidR="000A0F0E" w:rsidRPr="000A0F0E" w14:paraId="0582A5AB" w14:textId="77777777" w:rsidTr="00A1715B">
        <w:tc>
          <w:tcPr>
            <w:tcW w:w="2431" w:type="dxa"/>
          </w:tcPr>
          <w:p w14:paraId="6C0998FF" w14:textId="77777777" w:rsidR="00D73B08" w:rsidRPr="000A0F0E" w:rsidRDefault="00D73B08" w:rsidP="00ED13DB">
            <w:pPr>
              <w:spacing w:line="276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0F0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History of stroke( n %)</w:t>
            </w:r>
          </w:p>
        </w:tc>
        <w:tc>
          <w:tcPr>
            <w:tcW w:w="1790" w:type="dxa"/>
          </w:tcPr>
          <w:p w14:paraId="473F6E17" w14:textId="77777777" w:rsidR="00D73B08" w:rsidRPr="000A0F0E" w:rsidRDefault="00D73B08" w:rsidP="00ED13DB">
            <w:pPr>
              <w:spacing w:line="276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0F0E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1</w:t>
            </w:r>
            <w:r w:rsidRPr="000A0F0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9(95.0)</w:t>
            </w:r>
          </w:p>
        </w:tc>
        <w:tc>
          <w:tcPr>
            <w:tcW w:w="1790" w:type="dxa"/>
          </w:tcPr>
          <w:p w14:paraId="676F4125" w14:textId="77777777" w:rsidR="00D73B08" w:rsidRPr="000A0F0E" w:rsidRDefault="00D73B08" w:rsidP="00ED13DB">
            <w:pPr>
              <w:spacing w:line="276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0F0E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1</w:t>
            </w:r>
            <w:r w:rsidRPr="000A0F0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(0.85)</w:t>
            </w:r>
          </w:p>
        </w:tc>
        <w:tc>
          <w:tcPr>
            <w:tcW w:w="892" w:type="dxa"/>
          </w:tcPr>
          <w:p w14:paraId="32230BA6" w14:textId="77777777" w:rsidR="00D73B08" w:rsidRPr="000A0F0E" w:rsidRDefault="00D73B08" w:rsidP="00ED13DB">
            <w:pPr>
              <w:spacing w:line="276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0F0E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</w:t>
            </w:r>
            <w:r w:rsidRPr="000A0F0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273</w:t>
            </w:r>
          </w:p>
        </w:tc>
      </w:tr>
      <w:tr w:rsidR="000A0F0E" w:rsidRPr="000A0F0E" w14:paraId="2DCA1FC8" w14:textId="77777777" w:rsidTr="00A1715B">
        <w:tc>
          <w:tcPr>
            <w:tcW w:w="2431" w:type="dxa"/>
          </w:tcPr>
          <w:p w14:paraId="001A33BE" w14:textId="77777777" w:rsidR="00D73B08" w:rsidRPr="000A0F0E" w:rsidRDefault="00D73B08" w:rsidP="00ED13DB">
            <w:pPr>
              <w:spacing w:line="276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0F0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Tobacco use (current or past) (n %)</w:t>
            </w:r>
          </w:p>
        </w:tc>
        <w:tc>
          <w:tcPr>
            <w:tcW w:w="1790" w:type="dxa"/>
          </w:tcPr>
          <w:p w14:paraId="083FB05B" w14:textId="77777777" w:rsidR="00D73B08" w:rsidRPr="000A0F0E" w:rsidRDefault="00D73B08" w:rsidP="00ED13DB">
            <w:pPr>
              <w:spacing w:line="276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0F0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2(60.0</w:t>
            </w:r>
            <w:r w:rsidRPr="000A0F0E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)</w:t>
            </w:r>
          </w:p>
        </w:tc>
        <w:tc>
          <w:tcPr>
            <w:tcW w:w="1790" w:type="dxa"/>
          </w:tcPr>
          <w:p w14:paraId="0E5D4C9C" w14:textId="77777777" w:rsidR="00D73B08" w:rsidRPr="000A0F0E" w:rsidRDefault="00D73B08" w:rsidP="00ED13DB">
            <w:pPr>
              <w:spacing w:line="276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0F0E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2</w:t>
            </w:r>
            <w:r w:rsidRPr="000A0F0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(18.8)</w:t>
            </w:r>
          </w:p>
        </w:tc>
        <w:tc>
          <w:tcPr>
            <w:tcW w:w="892" w:type="dxa"/>
          </w:tcPr>
          <w:p w14:paraId="2C50AB58" w14:textId="77777777" w:rsidR="00D73B08" w:rsidRPr="000A0F0E" w:rsidRDefault="00D73B08" w:rsidP="00ED13DB">
            <w:pPr>
              <w:spacing w:line="276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0F0E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</w:t>
            </w:r>
            <w:r w:rsidRPr="000A0F0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045</w:t>
            </w:r>
          </w:p>
        </w:tc>
      </w:tr>
      <w:tr w:rsidR="000A0F0E" w:rsidRPr="000A0F0E" w14:paraId="262E775D" w14:textId="77777777" w:rsidTr="00A1715B">
        <w:tc>
          <w:tcPr>
            <w:tcW w:w="2431" w:type="dxa"/>
          </w:tcPr>
          <w:p w14:paraId="3E31FE75" w14:textId="77777777" w:rsidR="00D73B08" w:rsidRPr="000A0F0E" w:rsidRDefault="00D73B08" w:rsidP="00ED13DB">
            <w:pPr>
              <w:spacing w:line="276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0F0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Occlusion artery</w:t>
            </w:r>
          </w:p>
        </w:tc>
        <w:tc>
          <w:tcPr>
            <w:tcW w:w="1790" w:type="dxa"/>
          </w:tcPr>
          <w:p w14:paraId="1EFB9294" w14:textId="77777777" w:rsidR="00D73B08" w:rsidRPr="000A0F0E" w:rsidRDefault="00D73B08" w:rsidP="00ED13DB">
            <w:pPr>
              <w:spacing w:line="276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0" w:type="dxa"/>
          </w:tcPr>
          <w:p w14:paraId="3432FF40" w14:textId="77777777" w:rsidR="00D73B08" w:rsidRPr="000A0F0E" w:rsidRDefault="00D73B08" w:rsidP="00ED13DB">
            <w:pPr>
              <w:spacing w:line="276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2" w:type="dxa"/>
          </w:tcPr>
          <w:p w14:paraId="2376F8AB" w14:textId="77777777" w:rsidR="00D73B08" w:rsidRPr="000A0F0E" w:rsidRDefault="00D73B08" w:rsidP="00ED13DB">
            <w:pPr>
              <w:spacing w:line="276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0F0E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</w:t>
            </w:r>
            <w:r w:rsidRPr="000A0F0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472</w:t>
            </w:r>
          </w:p>
        </w:tc>
      </w:tr>
      <w:tr w:rsidR="000A0F0E" w:rsidRPr="000A0F0E" w14:paraId="2F11D5D5" w14:textId="77777777" w:rsidTr="00A1715B">
        <w:tc>
          <w:tcPr>
            <w:tcW w:w="2431" w:type="dxa"/>
          </w:tcPr>
          <w:p w14:paraId="5FA5E9F3" w14:textId="77777777" w:rsidR="00D73B08" w:rsidRPr="000A0F0E" w:rsidRDefault="00D73B08" w:rsidP="00ED13DB">
            <w:pPr>
              <w:spacing w:line="276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0F0E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0A0F0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M1 (n %)</w:t>
            </w:r>
          </w:p>
        </w:tc>
        <w:tc>
          <w:tcPr>
            <w:tcW w:w="1790" w:type="dxa"/>
          </w:tcPr>
          <w:p w14:paraId="7B0CEDD5" w14:textId="77777777" w:rsidR="00D73B08" w:rsidRPr="000A0F0E" w:rsidRDefault="00D73B08" w:rsidP="00ED13DB">
            <w:pPr>
              <w:spacing w:line="276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0F0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6(30.0)</w:t>
            </w:r>
          </w:p>
        </w:tc>
        <w:tc>
          <w:tcPr>
            <w:tcW w:w="1790" w:type="dxa"/>
          </w:tcPr>
          <w:p w14:paraId="3A0D0D6C" w14:textId="77777777" w:rsidR="00D73B08" w:rsidRPr="000A0F0E" w:rsidRDefault="00D73B08" w:rsidP="00ED13DB">
            <w:pPr>
              <w:spacing w:line="276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0F0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51(43.6)</w:t>
            </w:r>
          </w:p>
        </w:tc>
        <w:tc>
          <w:tcPr>
            <w:tcW w:w="892" w:type="dxa"/>
          </w:tcPr>
          <w:p w14:paraId="21C8CA9E" w14:textId="77777777" w:rsidR="00D73B08" w:rsidRPr="000A0F0E" w:rsidRDefault="00D73B08" w:rsidP="00ED13DB">
            <w:pPr>
              <w:spacing w:line="276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0A0F0E" w:rsidRPr="000A0F0E" w14:paraId="5D39FDB6" w14:textId="77777777" w:rsidTr="00A1715B">
        <w:tc>
          <w:tcPr>
            <w:tcW w:w="2431" w:type="dxa"/>
          </w:tcPr>
          <w:p w14:paraId="5A451C53" w14:textId="77777777" w:rsidR="00D73B08" w:rsidRPr="000A0F0E" w:rsidRDefault="00D73B08" w:rsidP="00ED13DB">
            <w:pPr>
              <w:spacing w:line="276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0F0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ICA terminus (n %)</w:t>
            </w:r>
          </w:p>
        </w:tc>
        <w:tc>
          <w:tcPr>
            <w:tcW w:w="1790" w:type="dxa"/>
          </w:tcPr>
          <w:p w14:paraId="285C9517" w14:textId="77777777" w:rsidR="00D73B08" w:rsidRPr="000A0F0E" w:rsidRDefault="00D73B08" w:rsidP="00ED13DB">
            <w:pPr>
              <w:spacing w:line="276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0F0E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1</w:t>
            </w:r>
            <w:r w:rsidRPr="000A0F0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(60.0)</w:t>
            </w:r>
          </w:p>
        </w:tc>
        <w:tc>
          <w:tcPr>
            <w:tcW w:w="1790" w:type="dxa"/>
          </w:tcPr>
          <w:p w14:paraId="02D04D47" w14:textId="77777777" w:rsidR="00D73B08" w:rsidRPr="000A0F0E" w:rsidRDefault="00D73B08" w:rsidP="00ED13DB">
            <w:pPr>
              <w:spacing w:line="276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0F0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52(44.4)</w:t>
            </w:r>
          </w:p>
        </w:tc>
        <w:tc>
          <w:tcPr>
            <w:tcW w:w="892" w:type="dxa"/>
          </w:tcPr>
          <w:p w14:paraId="0C315FEF" w14:textId="77777777" w:rsidR="00D73B08" w:rsidRPr="000A0F0E" w:rsidRDefault="00D73B08" w:rsidP="00ED13DB">
            <w:pPr>
              <w:spacing w:line="276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0A0F0E" w:rsidRPr="000A0F0E" w14:paraId="3A775C8D" w14:textId="77777777" w:rsidTr="00A1715B">
        <w:tc>
          <w:tcPr>
            <w:tcW w:w="2431" w:type="dxa"/>
          </w:tcPr>
          <w:p w14:paraId="14C70E32" w14:textId="77777777" w:rsidR="00D73B08" w:rsidRPr="000A0F0E" w:rsidRDefault="00D73B08" w:rsidP="00ED13DB">
            <w:pPr>
              <w:spacing w:line="276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0F0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Tandem (n %)</w:t>
            </w:r>
          </w:p>
        </w:tc>
        <w:tc>
          <w:tcPr>
            <w:tcW w:w="1790" w:type="dxa"/>
          </w:tcPr>
          <w:p w14:paraId="33784B9D" w14:textId="77777777" w:rsidR="00D73B08" w:rsidRPr="000A0F0E" w:rsidRDefault="00D73B08" w:rsidP="00ED13DB">
            <w:pPr>
              <w:spacing w:line="276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0F0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(10.0)</w:t>
            </w:r>
          </w:p>
        </w:tc>
        <w:tc>
          <w:tcPr>
            <w:tcW w:w="1790" w:type="dxa"/>
          </w:tcPr>
          <w:p w14:paraId="28F98966" w14:textId="77777777" w:rsidR="00D73B08" w:rsidRPr="000A0F0E" w:rsidRDefault="00D73B08" w:rsidP="00ED13DB">
            <w:pPr>
              <w:spacing w:line="276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0F0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4(12.0)</w:t>
            </w:r>
          </w:p>
        </w:tc>
        <w:tc>
          <w:tcPr>
            <w:tcW w:w="892" w:type="dxa"/>
          </w:tcPr>
          <w:p w14:paraId="0818CCD9" w14:textId="77777777" w:rsidR="00D73B08" w:rsidRPr="000A0F0E" w:rsidRDefault="00D73B08" w:rsidP="00ED13DB">
            <w:pPr>
              <w:spacing w:line="276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0A0F0E" w:rsidRPr="000A0F0E" w14:paraId="1861C5DA" w14:textId="77777777" w:rsidTr="00A1715B">
        <w:tc>
          <w:tcPr>
            <w:tcW w:w="2431" w:type="dxa"/>
          </w:tcPr>
          <w:p w14:paraId="10265E26" w14:textId="77777777" w:rsidR="00D73B08" w:rsidRPr="000A0F0E" w:rsidRDefault="00D73B08" w:rsidP="00ED13DB">
            <w:pPr>
              <w:spacing w:line="276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0F0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NIHSS (mean ±SD)</w:t>
            </w:r>
          </w:p>
        </w:tc>
        <w:tc>
          <w:tcPr>
            <w:tcW w:w="1790" w:type="dxa"/>
          </w:tcPr>
          <w:p w14:paraId="2AF691E0" w14:textId="77777777" w:rsidR="00D73B08" w:rsidRPr="000A0F0E" w:rsidRDefault="00D73B08" w:rsidP="00ED13DB">
            <w:pPr>
              <w:spacing w:line="276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0F0E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1</w:t>
            </w:r>
            <w:r w:rsidRPr="000A0F0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8.9±2.7</w:t>
            </w:r>
          </w:p>
        </w:tc>
        <w:tc>
          <w:tcPr>
            <w:tcW w:w="1790" w:type="dxa"/>
          </w:tcPr>
          <w:p w14:paraId="50470F72" w14:textId="77777777" w:rsidR="00D73B08" w:rsidRPr="000A0F0E" w:rsidRDefault="00D73B08" w:rsidP="00ED13DB">
            <w:pPr>
              <w:spacing w:line="276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0F0E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1</w:t>
            </w:r>
            <w:r w:rsidRPr="000A0F0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6.4±6.2</w:t>
            </w:r>
          </w:p>
        </w:tc>
        <w:tc>
          <w:tcPr>
            <w:tcW w:w="892" w:type="dxa"/>
          </w:tcPr>
          <w:p w14:paraId="512876C8" w14:textId="77777777" w:rsidR="00D73B08" w:rsidRPr="000A0F0E" w:rsidRDefault="00D73B08" w:rsidP="00ED13DB">
            <w:pPr>
              <w:spacing w:line="276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0F0E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</w:t>
            </w:r>
            <w:r w:rsidRPr="000A0F0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072</w:t>
            </w:r>
          </w:p>
        </w:tc>
      </w:tr>
      <w:tr w:rsidR="000A0F0E" w:rsidRPr="000A0F0E" w14:paraId="5920EEB2" w14:textId="77777777" w:rsidTr="00A1715B">
        <w:tc>
          <w:tcPr>
            <w:tcW w:w="2431" w:type="dxa"/>
          </w:tcPr>
          <w:p w14:paraId="79F004F3" w14:textId="77777777" w:rsidR="00D73B08" w:rsidRPr="000A0F0E" w:rsidRDefault="00D73B08" w:rsidP="00ED13DB">
            <w:pPr>
              <w:spacing w:line="276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0F0E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B</w:t>
            </w:r>
            <w:r w:rsidRPr="000A0F0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aseline ASPECTS  (mean ±SD)</w:t>
            </w:r>
          </w:p>
        </w:tc>
        <w:tc>
          <w:tcPr>
            <w:tcW w:w="1790" w:type="dxa"/>
          </w:tcPr>
          <w:p w14:paraId="07FAC66E" w14:textId="77777777" w:rsidR="00D73B08" w:rsidRPr="000A0F0E" w:rsidRDefault="00D73B08" w:rsidP="00ED13DB">
            <w:pPr>
              <w:spacing w:line="276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0F0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.2±2.5</w:t>
            </w:r>
          </w:p>
        </w:tc>
        <w:tc>
          <w:tcPr>
            <w:tcW w:w="1790" w:type="dxa"/>
          </w:tcPr>
          <w:p w14:paraId="3A9B3005" w14:textId="77777777" w:rsidR="00D73B08" w:rsidRPr="000A0F0E" w:rsidRDefault="00D73B08" w:rsidP="00ED13DB">
            <w:pPr>
              <w:spacing w:line="276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0F0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.8±2.9</w:t>
            </w:r>
          </w:p>
        </w:tc>
        <w:tc>
          <w:tcPr>
            <w:tcW w:w="892" w:type="dxa"/>
          </w:tcPr>
          <w:p w14:paraId="6E8E0349" w14:textId="77777777" w:rsidR="00D73B08" w:rsidRPr="000A0F0E" w:rsidRDefault="00D73B08" w:rsidP="00ED13DB">
            <w:pPr>
              <w:spacing w:line="276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0F0E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</w:t>
            </w:r>
            <w:r w:rsidRPr="000A0F0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339</w:t>
            </w:r>
          </w:p>
        </w:tc>
      </w:tr>
      <w:tr w:rsidR="000A0F0E" w:rsidRPr="000A0F0E" w14:paraId="6C8F83E4" w14:textId="77777777" w:rsidTr="00A1715B">
        <w:tc>
          <w:tcPr>
            <w:tcW w:w="2431" w:type="dxa"/>
          </w:tcPr>
          <w:p w14:paraId="5F720126" w14:textId="77777777" w:rsidR="00D73B08" w:rsidRPr="000A0F0E" w:rsidRDefault="00D73B08" w:rsidP="00ED13DB">
            <w:pPr>
              <w:spacing w:line="276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0F0E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i</w:t>
            </w:r>
            <w:r w:rsidRPr="000A0F0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v tPA (n %)</w:t>
            </w:r>
          </w:p>
        </w:tc>
        <w:tc>
          <w:tcPr>
            <w:tcW w:w="1790" w:type="dxa"/>
          </w:tcPr>
          <w:p w14:paraId="33A2EA85" w14:textId="77777777" w:rsidR="00D73B08" w:rsidRPr="000A0F0E" w:rsidRDefault="00D73B08" w:rsidP="00ED13DB">
            <w:pPr>
              <w:spacing w:line="276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0F0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5(25.0)</w:t>
            </w:r>
          </w:p>
        </w:tc>
        <w:tc>
          <w:tcPr>
            <w:tcW w:w="1790" w:type="dxa"/>
          </w:tcPr>
          <w:p w14:paraId="0C0BB062" w14:textId="77777777" w:rsidR="00D73B08" w:rsidRPr="000A0F0E" w:rsidRDefault="00D73B08" w:rsidP="00ED13DB">
            <w:pPr>
              <w:spacing w:line="276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0F0E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3</w:t>
            </w:r>
            <w:r w:rsidRPr="000A0F0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(29.1)</w:t>
            </w:r>
          </w:p>
        </w:tc>
        <w:tc>
          <w:tcPr>
            <w:tcW w:w="892" w:type="dxa"/>
          </w:tcPr>
          <w:p w14:paraId="377A5EB1" w14:textId="77777777" w:rsidR="00D73B08" w:rsidRPr="000A0F0E" w:rsidRDefault="00D73B08" w:rsidP="00ED13DB">
            <w:pPr>
              <w:spacing w:line="276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0F0E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&lt;</w:t>
            </w:r>
            <w:r w:rsidRPr="000A0F0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001</w:t>
            </w:r>
          </w:p>
        </w:tc>
      </w:tr>
      <w:tr w:rsidR="000A0F0E" w:rsidRPr="000A0F0E" w14:paraId="1939BD38" w14:textId="77777777" w:rsidTr="00A1715B">
        <w:tc>
          <w:tcPr>
            <w:tcW w:w="2431" w:type="dxa"/>
          </w:tcPr>
          <w:p w14:paraId="58C3A8A1" w14:textId="77777777" w:rsidR="00D73B08" w:rsidRPr="000A0F0E" w:rsidRDefault="00D73B08" w:rsidP="00ED13DB">
            <w:pPr>
              <w:spacing w:line="276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0A0F0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mTICI</w:t>
            </w:r>
            <w:proofErr w:type="spellEnd"/>
            <w:r w:rsidRPr="000A0F0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score of 2b-3 (n %)</w:t>
            </w:r>
          </w:p>
        </w:tc>
        <w:tc>
          <w:tcPr>
            <w:tcW w:w="1790" w:type="dxa"/>
          </w:tcPr>
          <w:p w14:paraId="65290A6B" w14:textId="77777777" w:rsidR="00D73B08" w:rsidRPr="000A0F0E" w:rsidRDefault="00D73B08" w:rsidP="00ED13DB">
            <w:pPr>
              <w:spacing w:line="276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0F0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7(85.0)</w:t>
            </w:r>
          </w:p>
        </w:tc>
        <w:tc>
          <w:tcPr>
            <w:tcW w:w="1790" w:type="dxa"/>
          </w:tcPr>
          <w:p w14:paraId="72819438" w14:textId="77777777" w:rsidR="00D73B08" w:rsidRPr="000A0F0E" w:rsidRDefault="00D73B08" w:rsidP="00ED13DB">
            <w:pPr>
              <w:spacing w:line="276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0F0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2(10.3)</w:t>
            </w:r>
          </w:p>
        </w:tc>
        <w:tc>
          <w:tcPr>
            <w:tcW w:w="892" w:type="dxa"/>
          </w:tcPr>
          <w:p w14:paraId="70201104" w14:textId="77777777" w:rsidR="00D73B08" w:rsidRPr="000A0F0E" w:rsidRDefault="00D73B08" w:rsidP="00ED13DB">
            <w:pPr>
              <w:spacing w:line="276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0F0E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</w:t>
            </w:r>
            <w:r w:rsidRPr="000A0F0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463</w:t>
            </w:r>
          </w:p>
        </w:tc>
      </w:tr>
      <w:tr w:rsidR="000A0F0E" w:rsidRPr="000A0F0E" w14:paraId="383827B2" w14:textId="77777777" w:rsidTr="00A1715B">
        <w:tc>
          <w:tcPr>
            <w:tcW w:w="2431" w:type="dxa"/>
          </w:tcPr>
          <w:p w14:paraId="571CBD12" w14:textId="77777777" w:rsidR="00D73B08" w:rsidRPr="000A0F0E" w:rsidRDefault="00D73B08" w:rsidP="00ED13DB">
            <w:pPr>
              <w:spacing w:line="276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0F0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Time from onset to treatment, min(mean ±SD)</w:t>
            </w:r>
          </w:p>
        </w:tc>
        <w:tc>
          <w:tcPr>
            <w:tcW w:w="1790" w:type="dxa"/>
          </w:tcPr>
          <w:p w14:paraId="048E506E" w14:textId="77777777" w:rsidR="00D73B08" w:rsidRPr="000A0F0E" w:rsidRDefault="00D73B08" w:rsidP="00ED13DB">
            <w:pPr>
              <w:spacing w:line="276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0F0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04±92</w:t>
            </w:r>
          </w:p>
        </w:tc>
        <w:tc>
          <w:tcPr>
            <w:tcW w:w="1790" w:type="dxa"/>
          </w:tcPr>
          <w:p w14:paraId="62B04D39" w14:textId="77777777" w:rsidR="00D73B08" w:rsidRPr="000A0F0E" w:rsidRDefault="00D73B08" w:rsidP="00ED13DB">
            <w:pPr>
              <w:spacing w:line="276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0F0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02±46</w:t>
            </w:r>
          </w:p>
        </w:tc>
        <w:tc>
          <w:tcPr>
            <w:tcW w:w="892" w:type="dxa"/>
          </w:tcPr>
          <w:p w14:paraId="208F6591" w14:textId="77777777" w:rsidR="00D73B08" w:rsidRPr="000A0F0E" w:rsidRDefault="00D73B08" w:rsidP="00ED13DB">
            <w:pPr>
              <w:spacing w:line="276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0F0E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</w:t>
            </w:r>
            <w:r w:rsidRPr="000A0F0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894</w:t>
            </w:r>
          </w:p>
        </w:tc>
      </w:tr>
      <w:tr w:rsidR="000A0F0E" w:rsidRPr="000A0F0E" w14:paraId="713D3B71" w14:textId="77777777" w:rsidTr="00A1715B">
        <w:tc>
          <w:tcPr>
            <w:tcW w:w="2431" w:type="dxa"/>
          </w:tcPr>
          <w:p w14:paraId="5D579E18" w14:textId="77777777" w:rsidR="00D73B08" w:rsidRPr="000A0F0E" w:rsidRDefault="00D73B08" w:rsidP="00ED13DB">
            <w:pPr>
              <w:spacing w:line="276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0F0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Time from groin puncture to reperfusion, min. (mean ±SD)</w:t>
            </w:r>
          </w:p>
        </w:tc>
        <w:tc>
          <w:tcPr>
            <w:tcW w:w="1790" w:type="dxa"/>
          </w:tcPr>
          <w:p w14:paraId="0558F509" w14:textId="77777777" w:rsidR="00D73B08" w:rsidRPr="000A0F0E" w:rsidRDefault="00D73B08" w:rsidP="00ED13DB">
            <w:pPr>
              <w:spacing w:line="276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0F0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60±57</w:t>
            </w:r>
          </w:p>
        </w:tc>
        <w:tc>
          <w:tcPr>
            <w:tcW w:w="1790" w:type="dxa"/>
          </w:tcPr>
          <w:p w14:paraId="40BD067A" w14:textId="77777777" w:rsidR="00D73B08" w:rsidRPr="000A0F0E" w:rsidRDefault="00D73B08" w:rsidP="00ED13DB">
            <w:pPr>
              <w:spacing w:line="276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0F0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55±25</w:t>
            </w:r>
          </w:p>
        </w:tc>
        <w:tc>
          <w:tcPr>
            <w:tcW w:w="892" w:type="dxa"/>
          </w:tcPr>
          <w:p w14:paraId="2EAE569B" w14:textId="77777777" w:rsidR="00D73B08" w:rsidRPr="000A0F0E" w:rsidRDefault="00D73B08" w:rsidP="00ED13DB">
            <w:pPr>
              <w:spacing w:line="276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0F0E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</w:t>
            </w:r>
            <w:r w:rsidRPr="000A0F0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697</w:t>
            </w:r>
          </w:p>
        </w:tc>
      </w:tr>
      <w:tr w:rsidR="000A0F0E" w:rsidRPr="000A0F0E" w14:paraId="098C09BD" w14:textId="77777777" w:rsidTr="00A1715B">
        <w:tc>
          <w:tcPr>
            <w:tcW w:w="2431" w:type="dxa"/>
          </w:tcPr>
          <w:p w14:paraId="551E54A9" w14:textId="77777777" w:rsidR="00D73B08" w:rsidRPr="000A0F0E" w:rsidRDefault="00D73B08" w:rsidP="00ED13DB">
            <w:pPr>
              <w:spacing w:line="276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0F0E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C</w:t>
            </w:r>
            <w:r w:rsidRPr="000A0F0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BF&lt;30%</w:t>
            </w:r>
          </w:p>
        </w:tc>
        <w:tc>
          <w:tcPr>
            <w:tcW w:w="1790" w:type="dxa"/>
          </w:tcPr>
          <w:p w14:paraId="07A2C5EB" w14:textId="77777777" w:rsidR="00D73B08" w:rsidRPr="000A0F0E" w:rsidRDefault="00D73B08" w:rsidP="00ED13DB">
            <w:pPr>
              <w:spacing w:line="276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0" w:type="dxa"/>
          </w:tcPr>
          <w:p w14:paraId="0A8F78C7" w14:textId="77777777" w:rsidR="00D73B08" w:rsidRPr="000A0F0E" w:rsidRDefault="00D73B08" w:rsidP="00ED13DB">
            <w:pPr>
              <w:spacing w:line="276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2" w:type="dxa"/>
          </w:tcPr>
          <w:p w14:paraId="3D192ACF" w14:textId="77777777" w:rsidR="00D73B08" w:rsidRPr="000A0F0E" w:rsidRDefault="00D73B08" w:rsidP="00ED13DB">
            <w:pPr>
              <w:spacing w:line="276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0A0F0E" w:rsidRPr="000A0F0E" w14:paraId="26EA9B5C" w14:textId="77777777" w:rsidTr="00A1715B">
        <w:tc>
          <w:tcPr>
            <w:tcW w:w="2431" w:type="dxa"/>
          </w:tcPr>
          <w:p w14:paraId="5C5E5686" w14:textId="77777777" w:rsidR="00D73B08" w:rsidRPr="000A0F0E" w:rsidRDefault="00D73B08" w:rsidP="00ED13DB">
            <w:pPr>
              <w:spacing w:line="276" w:lineRule="auto"/>
              <w:ind w:firstLineChars="150" w:firstLine="36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0F0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Ischemic core, ml(mean ±SD)</w:t>
            </w:r>
          </w:p>
        </w:tc>
        <w:tc>
          <w:tcPr>
            <w:tcW w:w="1790" w:type="dxa"/>
          </w:tcPr>
          <w:p w14:paraId="2A2A3BBB" w14:textId="4E95ECB6" w:rsidR="00D73B08" w:rsidRPr="000A0F0E" w:rsidRDefault="0093536F" w:rsidP="00ED13DB">
            <w:pPr>
              <w:spacing w:line="276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0F0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99.5±47.1</w:t>
            </w:r>
          </w:p>
        </w:tc>
        <w:tc>
          <w:tcPr>
            <w:tcW w:w="1790" w:type="dxa"/>
          </w:tcPr>
          <w:p w14:paraId="314241BC" w14:textId="68A6D0B7" w:rsidR="00D73B08" w:rsidRPr="000A0F0E" w:rsidRDefault="0093536F" w:rsidP="00ED13DB">
            <w:pPr>
              <w:spacing w:line="276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0F0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90.5±43.4</w:t>
            </w:r>
          </w:p>
        </w:tc>
        <w:tc>
          <w:tcPr>
            <w:tcW w:w="892" w:type="dxa"/>
          </w:tcPr>
          <w:p w14:paraId="55E0AA1A" w14:textId="77777777" w:rsidR="00D73B08" w:rsidRPr="000A0F0E" w:rsidRDefault="00D73B08" w:rsidP="00ED13DB">
            <w:pPr>
              <w:spacing w:line="276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0F0E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.</w:t>
            </w:r>
            <w:r w:rsidRPr="000A0F0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29</w:t>
            </w:r>
          </w:p>
        </w:tc>
      </w:tr>
      <w:tr w:rsidR="000A0F0E" w:rsidRPr="000A0F0E" w14:paraId="6F083507" w14:textId="77777777" w:rsidTr="00A1715B">
        <w:tc>
          <w:tcPr>
            <w:tcW w:w="2431" w:type="dxa"/>
          </w:tcPr>
          <w:p w14:paraId="1156F230" w14:textId="77777777" w:rsidR="00D73B08" w:rsidRPr="000A0F0E" w:rsidRDefault="00D73B08" w:rsidP="00ED13DB">
            <w:pPr>
              <w:spacing w:line="276" w:lineRule="auto"/>
              <w:ind w:firstLineChars="150" w:firstLine="36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0F0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Mismatch volume ml(mean ±SD)</w:t>
            </w:r>
          </w:p>
        </w:tc>
        <w:tc>
          <w:tcPr>
            <w:tcW w:w="1790" w:type="dxa"/>
          </w:tcPr>
          <w:p w14:paraId="4F95E624" w14:textId="77777777" w:rsidR="00D73B08" w:rsidRPr="000A0F0E" w:rsidRDefault="00D73B08" w:rsidP="00ED13DB">
            <w:pPr>
              <w:spacing w:line="276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0F0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30.6±63.2</w:t>
            </w:r>
          </w:p>
        </w:tc>
        <w:tc>
          <w:tcPr>
            <w:tcW w:w="1790" w:type="dxa"/>
          </w:tcPr>
          <w:p w14:paraId="44AAD097" w14:textId="77777777" w:rsidR="00D73B08" w:rsidRPr="000A0F0E" w:rsidRDefault="00D73B08" w:rsidP="00ED13DB">
            <w:pPr>
              <w:spacing w:line="276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0F0E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1</w:t>
            </w:r>
            <w:r w:rsidRPr="000A0F0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4.9±110.7</w:t>
            </w:r>
          </w:p>
        </w:tc>
        <w:tc>
          <w:tcPr>
            <w:tcW w:w="892" w:type="dxa"/>
          </w:tcPr>
          <w:p w14:paraId="6810FEB4" w14:textId="77777777" w:rsidR="00D73B08" w:rsidRPr="000A0F0E" w:rsidRDefault="00D73B08" w:rsidP="00ED13DB">
            <w:pPr>
              <w:spacing w:line="276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0F0E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</w:t>
            </w:r>
            <w:r w:rsidRPr="000A0F0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822</w:t>
            </w:r>
          </w:p>
        </w:tc>
      </w:tr>
      <w:tr w:rsidR="000A0F0E" w:rsidRPr="000A0F0E" w14:paraId="2AFBEB1F" w14:textId="77777777" w:rsidTr="00A1715B">
        <w:tc>
          <w:tcPr>
            <w:tcW w:w="2431" w:type="dxa"/>
          </w:tcPr>
          <w:p w14:paraId="28E72E21" w14:textId="77777777" w:rsidR="00D73B08" w:rsidRPr="000A0F0E" w:rsidRDefault="00D73B08" w:rsidP="00ED13DB">
            <w:pPr>
              <w:spacing w:line="276" w:lineRule="auto"/>
              <w:ind w:firstLineChars="150" w:firstLine="36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0F0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Mismatch ratio(mean ±SD)</w:t>
            </w:r>
          </w:p>
        </w:tc>
        <w:tc>
          <w:tcPr>
            <w:tcW w:w="1790" w:type="dxa"/>
          </w:tcPr>
          <w:p w14:paraId="47E160B5" w14:textId="77777777" w:rsidR="00D73B08" w:rsidRPr="000A0F0E" w:rsidRDefault="00D73B08" w:rsidP="00ED13DB">
            <w:pPr>
              <w:spacing w:line="276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0F0E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2</w:t>
            </w:r>
            <w:r w:rsidRPr="000A0F0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6±0.9</w:t>
            </w:r>
          </w:p>
        </w:tc>
        <w:tc>
          <w:tcPr>
            <w:tcW w:w="1790" w:type="dxa"/>
          </w:tcPr>
          <w:p w14:paraId="2C47ECDA" w14:textId="77777777" w:rsidR="00D73B08" w:rsidRPr="000A0F0E" w:rsidRDefault="00D73B08" w:rsidP="00ED13DB">
            <w:pPr>
              <w:spacing w:line="276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0F0E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2</w:t>
            </w:r>
            <w:r w:rsidRPr="000A0F0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5±1.7</w:t>
            </w:r>
          </w:p>
        </w:tc>
        <w:tc>
          <w:tcPr>
            <w:tcW w:w="892" w:type="dxa"/>
          </w:tcPr>
          <w:p w14:paraId="5E562CA7" w14:textId="77777777" w:rsidR="00D73B08" w:rsidRPr="000A0F0E" w:rsidRDefault="00D73B08" w:rsidP="00ED13DB">
            <w:pPr>
              <w:spacing w:line="276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0F0E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</w:t>
            </w:r>
            <w:r w:rsidRPr="000A0F0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817</w:t>
            </w:r>
          </w:p>
        </w:tc>
      </w:tr>
      <w:tr w:rsidR="000A0F0E" w:rsidRPr="000A0F0E" w14:paraId="26B7881D" w14:textId="77777777" w:rsidTr="00A1715B">
        <w:tc>
          <w:tcPr>
            <w:tcW w:w="2431" w:type="dxa"/>
          </w:tcPr>
          <w:p w14:paraId="1D77BFAF" w14:textId="77777777" w:rsidR="00D73B08" w:rsidRPr="000A0F0E" w:rsidRDefault="00D73B08" w:rsidP="00ED13DB">
            <w:pPr>
              <w:spacing w:line="276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0F0E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C</w:t>
            </w:r>
            <w:r w:rsidRPr="000A0F0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BF&lt;25%</w:t>
            </w:r>
          </w:p>
        </w:tc>
        <w:tc>
          <w:tcPr>
            <w:tcW w:w="1790" w:type="dxa"/>
          </w:tcPr>
          <w:p w14:paraId="160151A0" w14:textId="77777777" w:rsidR="00D73B08" w:rsidRPr="000A0F0E" w:rsidRDefault="00D73B08" w:rsidP="00ED13DB">
            <w:pPr>
              <w:spacing w:line="276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0" w:type="dxa"/>
          </w:tcPr>
          <w:p w14:paraId="4BA531AE" w14:textId="77777777" w:rsidR="00D73B08" w:rsidRPr="000A0F0E" w:rsidRDefault="00D73B08" w:rsidP="00ED13DB">
            <w:pPr>
              <w:spacing w:line="276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2" w:type="dxa"/>
          </w:tcPr>
          <w:p w14:paraId="1B6FAFCA" w14:textId="77777777" w:rsidR="00D73B08" w:rsidRPr="000A0F0E" w:rsidRDefault="00D73B08" w:rsidP="00ED13DB">
            <w:pPr>
              <w:spacing w:line="276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0A0F0E" w:rsidRPr="000A0F0E" w14:paraId="478CEE6E" w14:textId="77777777" w:rsidTr="00A1715B">
        <w:tc>
          <w:tcPr>
            <w:tcW w:w="2431" w:type="dxa"/>
          </w:tcPr>
          <w:p w14:paraId="69ED8F0F" w14:textId="77777777" w:rsidR="00D73B08" w:rsidRPr="000A0F0E" w:rsidRDefault="00D73B08" w:rsidP="00ED13DB">
            <w:pPr>
              <w:spacing w:line="276" w:lineRule="auto"/>
              <w:ind w:firstLineChars="150" w:firstLine="36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0F0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lastRenderedPageBreak/>
              <w:t>Ischemic core, ml(mean ±SD)</w:t>
            </w:r>
          </w:p>
        </w:tc>
        <w:tc>
          <w:tcPr>
            <w:tcW w:w="1790" w:type="dxa"/>
          </w:tcPr>
          <w:p w14:paraId="59961A13" w14:textId="79C3FB0C" w:rsidR="00D73B08" w:rsidRPr="000A0F0E" w:rsidRDefault="0093536F" w:rsidP="00ED13DB">
            <w:pPr>
              <w:spacing w:line="276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0F0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82.6±44.1</w:t>
            </w:r>
          </w:p>
        </w:tc>
        <w:tc>
          <w:tcPr>
            <w:tcW w:w="1790" w:type="dxa"/>
          </w:tcPr>
          <w:p w14:paraId="6E732CC2" w14:textId="6E830274" w:rsidR="00D73B08" w:rsidRPr="000A0F0E" w:rsidRDefault="0093536F" w:rsidP="00ED13DB">
            <w:pPr>
              <w:spacing w:line="276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0F0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71.6±36.8</w:t>
            </w:r>
          </w:p>
        </w:tc>
        <w:tc>
          <w:tcPr>
            <w:tcW w:w="892" w:type="dxa"/>
          </w:tcPr>
          <w:p w14:paraId="5388F0DB" w14:textId="77777777" w:rsidR="00D73B08" w:rsidRPr="000A0F0E" w:rsidRDefault="00D73B08" w:rsidP="00ED13DB">
            <w:pPr>
              <w:spacing w:line="276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0F0E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</w:t>
            </w:r>
            <w:r w:rsidRPr="000A0F0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292</w:t>
            </w:r>
          </w:p>
        </w:tc>
      </w:tr>
      <w:tr w:rsidR="000A0F0E" w:rsidRPr="000A0F0E" w14:paraId="66AC5CAB" w14:textId="77777777" w:rsidTr="00A1715B">
        <w:tc>
          <w:tcPr>
            <w:tcW w:w="2431" w:type="dxa"/>
          </w:tcPr>
          <w:p w14:paraId="04A3C8E2" w14:textId="77777777" w:rsidR="00D73B08" w:rsidRPr="000A0F0E" w:rsidRDefault="00D73B08" w:rsidP="00ED13DB">
            <w:pPr>
              <w:spacing w:line="276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0F0E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0A0F0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 Mismatch volume, ml(mean ±SD)</w:t>
            </w:r>
          </w:p>
        </w:tc>
        <w:tc>
          <w:tcPr>
            <w:tcW w:w="1790" w:type="dxa"/>
          </w:tcPr>
          <w:p w14:paraId="1A5E2E31" w14:textId="1766E584" w:rsidR="00D73B08" w:rsidRPr="000A0F0E" w:rsidRDefault="0093536F" w:rsidP="00ED13DB">
            <w:pPr>
              <w:spacing w:line="276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0F0E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1</w:t>
            </w:r>
            <w:r w:rsidRPr="000A0F0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0.4+113.1</w:t>
            </w:r>
          </w:p>
        </w:tc>
        <w:tc>
          <w:tcPr>
            <w:tcW w:w="1790" w:type="dxa"/>
          </w:tcPr>
          <w:p w14:paraId="2A1EC819" w14:textId="2D4516ED" w:rsidR="00D73B08" w:rsidRPr="000A0F0E" w:rsidRDefault="0093536F" w:rsidP="00ED13DB">
            <w:pPr>
              <w:spacing w:line="276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0F0E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1</w:t>
            </w:r>
            <w:r w:rsidRPr="000A0F0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9.7±63.9</w:t>
            </w:r>
          </w:p>
        </w:tc>
        <w:tc>
          <w:tcPr>
            <w:tcW w:w="892" w:type="dxa"/>
          </w:tcPr>
          <w:p w14:paraId="79EF26B1" w14:textId="77777777" w:rsidR="00D73B08" w:rsidRPr="000A0F0E" w:rsidRDefault="00D73B08" w:rsidP="00ED13DB">
            <w:pPr>
              <w:spacing w:line="276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0F0E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</w:t>
            </w:r>
            <w:r w:rsidRPr="000A0F0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991</w:t>
            </w:r>
          </w:p>
        </w:tc>
      </w:tr>
      <w:tr w:rsidR="000A0F0E" w:rsidRPr="000A0F0E" w14:paraId="59BA3D03" w14:textId="77777777" w:rsidTr="00A1715B">
        <w:tc>
          <w:tcPr>
            <w:tcW w:w="2431" w:type="dxa"/>
          </w:tcPr>
          <w:p w14:paraId="7D6BFC6F" w14:textId="77777777" w:rsidR="00D73B08" w:rsidRPr="000A0F0E" w:rsidRDefault="00D73B08" w:rsidP="00ED13DB">
            <w:pPr>
              <w:spacing w:line="276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0F0E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0A0F0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 Mismatch ratio(mean ±SD)</w:t>
            </w:r>
          </w:p>
        </w:tc>
        <w:tc>
          <w:tcPr>
            <w:tcW w:w="1790" w:type="dxa"/>
          </w:tcPr>
          <w:p w14:paraId="32C0393E" w14:textId="77777777" w:rsidR="00D73B08" w:rsidRPr="000A0F0E" w:rsidRDefault="00D73B08" w:rsidP="00ED13DB">
            <w:pPr>
              <w:spacing w:line="276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0F0E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3</w:t>
            </w:r>
            <w:r w:rsidRPr="000A0F0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4±1.4</w:t>
            </w:r>
          </w:p>
        </w:tc>
        <w:tc>
          <w:tcPr>
            <w:tcW w:w="1790" w:type="dxa"/>
          </w:tcPr>
          <w:p w14:paraId="1360D060" w14:textId="77777777" w:rsidR="00D73B08" w:rsidRPr="000A0F0E" w:rsidRDefault="00D73B08" w:rsidP="00ED13DB">
            <w:pPr>
              <w:spacing w:line="276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0F0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.2±2.6</w:t>
            </w:r>
          </w:p>
        </w:tc>
        <w:tc>
          <w:tcPr>
            <w:tcW w:w="892" w:type="dxa"/>
          </w:tcPr>
          <w:p w14:paraId="0426A5FB" w14:textId="77777777" w:rsidR="00D73B08" w:rsidRPr="000A0F0E" w:rsidRDefault="00D73B08" w:rsidP="00ED13DB">
            <w:pPr>
              <w:spacing w:line="276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0F0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756</w:t>
            </w:r>
          </w:p>
        </w:tc>
      </w:tr>
      <w:tr w:rsidR="000A0F0E" w:rsidRPr="000A0F0E" w14:paraId="381CA643" w14:textId="77777777" w:rsidTr="00A1715B">
        <w:tc>
          <w:tcPr>
            <w:tcW w:w="2431" w:type="dxa"/>
          </w:tcPr>
          <w:p w14:paraId="58C38A15" w14:textId="77777777" w:rsidR="00D73B08" w:rsidRPr="000A0F0E" w:rsidRDefault="00D73B08" w:rsidP="00ED13DB">
            <w:pPr>
              <w:spacing w:line="276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0F0E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C</w:t>
            </w:r>
            <w:r w:rsidRPr="000A0F0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BF&lt;20%</w:t>
            </w:r>
          </w:p>
        </w:tc>
        <w:tc>
          <w:tcPr>
            <w:tcW w:w="1790" w:type="dxa"/>
          </w:tcPr>
          <w:p w14:paraId="60953A58" w14:textId="77777777" w:rsidR="00D73B08" w:rsidRPr="000A0F0E" w:rsidRDefault="00D73B08" w:rsidP="00ED13DB">
            <w:pPr>
              <w:spacing w:line="276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0" w:type="dxa"/>
          </w:tcPr>
          <w:p w14:paraId="57EC1F54" w14:textId="77777777" w:rsidR="00D73B08" w:rsidRPr="000A0F0E" w:rsidRDefault="00D73B08" w:rsidP="00ED13DB">
            <w:pPr>
              <w:spacing w:line="276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2" w:type="dxa"/>
          </w:tcPr>
          <w:p w14:paraId="187ABFCC" w14:textId="77777777" w:rsidR="00D73B08" w:rsidRPr="000A0F0E" w:rsidRDefault="00D73B08" w:rsidP="00ED13DB">
            <w:pPr>
              <w:spacing w:line="276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0A0F0E" w:rsidRPr="000A0F0E" w14:paraId="434415C6" w14:textId="77777777" w:rsidTr="00A1715B">
        <w:tc>
          <w:tcPr>
            <w:tcW w:w="2431" w:type="dxa"/>
          </w:tcPr>
          <w:p w14:paraId="3E23382C" w14:textId="77777777" w:rsidR="00D73B08" w:rsidRPr="000A0F0E" w:rsidRDefault="00D73B08" w:rsidP="00ED13DB">
            <w:pPr>
              <w:spacing w:line="276" w:lineRule="auto"/>
              <w:ind w:firstLineChars="150" w:firstLine="36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0F0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Ischemic core, ml(mean ±SD)</w:t>
            </w:r>
          </w:p>
        </w:tc>
        <w:tc>
          <w:tcPr>
            <w:tcW w:w="1790" w:type="dxa"/>
          </w:tcPr>
          <w:p w14:paraId="682ED609" w14:textId="3009224A" w:rsidR="00D73B08" w:rsidRPr="000A0F0E" w:rsidRDefault="0093536F" w:rsidP="00ED13DB">
            <w:pPr>
              <w:spacing w:line="276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0F0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65.2±39.0</w:t>
            </w:r>
          </w:p>
        </w:tc>
        <w:tc>
          <w:tcPr>
            <w:tcW w:w="1790" w:type="dxa"/>
          </w:tcPr>
          <w:p w14:paraId="67D6003E" w14:textId="6975301F" w:rsidR="00D73B08" w:rsidRPr="000A0F0E" w:rsidRDefault="0093536F" w:rsidP="00ED13DB">
            <w:pPr>
              <w:spacing w:line="276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0F0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54.7±35.1</w:t>
            </w:r>
          </w:p>
        </w:tc>
        <w:tc>
          <w:tcPr>
            <w:tcW w:w="892" w:type="dxa"/>
          </w:tcPr>
          <w:p w14:paraId="17D436B9" w14:textId="77777777" w:rsidR="00D73B08" w:rsidRPr="000A0F0E" w:rsidRDefault="00D73B08" w:rsidP="00ED13DB">
            <w:pPr>
              <w:spacing w:line="276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0F0E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</w:t>
            </w:r>
            <w:r w:rsidRPr="000A0F0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263</w:t>
            </w:r>
          </w:p>
        </w:tc>
      </w:tr>
      <w:tr w:rsidR="000A0F0E" w:rsidRPr="000A0F0E" w14:paraId="28430B2C" w14:textId="77777777" w:rsidTr="00A1715B">
        <w:tc>
          <w:tcPr>
            <w:tcW w:w="2431" w:type="dxa"/>
          </w:tcPr>
          <w:p w14:paraId="26041A1C" w14:textId="77777777" w:rsidR="00D73B08" w:rsidRPr="000A0F0E" w:rsidRDefault="00D73B08" w:rsidP="00ED13DB">
            <w:pPr>
              <w:spacing w:line="276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0F0E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0A0F0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 Mismatch volume, ml(mean ±SD)</w:t>
            </w:r>
          </w:p>
        </w:tc>
        <w:tc>
          <w:tcPr>
            <w:tcW w:w="1790" w:type="dxa"/>
          </w:tcPr>
          <w:p w14:paraId="066A5B19" w14:textId="67AE5CE9" w:rsidR="00D73B08" w:rsidRPr="000A0F0E" w:rsidRDefault="0093536F" w:rsidP="00ED13DB">
            <w:pPr>
              <w:spacing w:line="276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0F0E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1</w:t>
            </w:r>
            <w:r w:rsidRPr="000A0F0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58.6±115.0</w:t>
            </w:r>
          </w:p>
        </w:tc>
        <w:tc>
          <w:tcPr>
            <w:tcW w:w="1790" w:type="dxa"/>
          </w:tcPr>
          <w:p w14:paraId="39358707" w14:textId="2DEFA8FC" w:rsidR="00D73B08" w:rsidRPr="000A0F0E" w:rsidRDefault="0093536F" w:rsidP="00ED13DB">
            <w:pPr>
              <w:spacing w:line="276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0F0E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1</w:t>
            </w:r>
            <w:r w:rsidRPr="000A0F0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57.7±66.7</w:t>
            </w:r>
          </w:p>
        </w:tc>
        <w:tc>
          <w:tcPr>
            <w:tcW w:w="892" w:type="dxa"/>
          </w:tcPr>
          <w:p w14:paraId="5589F32E" w14:textId="77777777" w:rsidR="00D73B08" w:rsidRPr="000A0F0E" w:rsidRDefault="00D73B08" w:rsidP="00ED13DB">
            <w:pPr>
              <w:spacing w:line="276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0F0E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</w:t>
            </w:r>
            <w:r w:rsidRPr="000A0F0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998</w:t>
            </w:r>
          </w:p>
        </w:tc>
      </w:tr>
      <w:tr w:rsidR="000A0F0E" w:rsidRPr="000A0F0E" w14:paraId="24473E86" w14:textId="77777777" w:rsidTr="00A1715B">
        <w:tc>
          <w:tcPr>
            <w:tcW w:w="2431" w:type="dxa"/>
            <w:tcBorders>
              <w:bottom w:val="single" w:sz="4" w:space="0" w:color="auto"/>
            </w:tcBorders>
          </w:tcPr>
          <w:p w14:paraId="2F105A32" w14:textId="77777777" w:rsidR="00D73B08" w:rsidRPr="000A0F0E" w:rsidRDefault="00D73B08" w:rsidP="00ED13DB">
            <w:pPr>
              <w:spacing w:line="276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0F0E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0A0F0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 Mismatch ratio(mean ±SD)</w:t>
            </w:r>
          </w:p>
        </w:tc>
        <w:tc>
          <w:tcPr>
            <w:tcW w:w="1790" w:type="dxa"/>
            <w:tcBorders>
              <w:bottom w:val="single" w:sz="4" w:space="0" w:color="auto"/>
            </w:tcBorders>
          </w:tcPr>
          <w:p w14:paraId="21610762" w14:textId="536ACD67" w:rsidR="00D73B08" w:rsidRPr="000A0F0E" w:rsidRDefault="00D73B08" w:rsidP="00ED13DB">
            <w:pPr>
              <w:spacing w:line="276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0F0E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4</w:t>
            </w:r>
            <w:r w:rsidRPr="000A0F0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8±</w:t>
            </w:r>
            <w:r w:rsidR="0093536F" w:rsidRPr="000A0F0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</w:t>
            </w:r>
            <w:r w:rsidRPr="000A0F0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3</w:t>
            </w:r>
          </w:p>
        </w:tc>
        <w:tc>
          <w:tcPr>
            <w:tcW w:w="1790" w:type="dxa"/>
            <w:tcBorders>
              <w:bottom w:val="single" w:sz="4" w:space="0" w:color="auto"/>
            </w:tcBorders>
          </w:tcPr>
          <w:p w14:paraId="2264FE90" w14:textId="7158FBCD" w:rsidR="00D73B08" w:rsidRPr="000A0F0E" w:rsidRDefault="00D73B08" w:rsidP="00ED13DB">
            <w:pPr>
              <w:spacing w:line="276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0F0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.6±</w:t>
            </w:r>
            <w:r w:rsidR="0093536F" w:rsidRPr="000A0F0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</w:t>
            </w:r>
            <w:r w:rsidRPr="000A0F0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8</w:t>
            </w:r>
          </w:p>
        </w:tc>
        <w:tc>
          <w:tcPr>
            <w:tcW w:w="892" w:type="dxa"/>
            <w:tcBorders>
              <w:bottom w:val="single" w:sz="4" w:space="0" w:color="auto"/>
            </w:tcBorders>
          </w:tcPr>
          <w:p w14:paraId="1786AA7D" w14:textId="77777777" w:rsidR="00D73B08" w:rsidRPr="000A0F0E" w:rsidRDefault="00D73B08" w:rsidP="00ED13DB">
            <w:pPr>
              <w:spacing w:line="276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0F0E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</w:t>
            </w:r>
            <w:r w:rsidRPr="000A0F0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87</w:t>
            </w:r>
          </w:p>
        </w:tc>
      </w:tr>
    </w:tbl>
    <w:p w14:paraId="25D447C3" w14:textId="77777777" w:rsidR="00490321" w:rsidRPr="000A0F0E" w:rsidRDefault="00490321" w:rsidP="000A0F0E">
      <w:pPr>
        <w:spacing w:line="276" w:lineRule="auto"/>
      </w:pPr>
    </w:p>
    <w:sectPr w:rsidR="00490321" w:rsidRPr="000A0F0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C8F815" w14:textId="77777777" w:rsidR="00250EBB" w:rsidRDefault="00250EBB" w:rsidP="00D73B08">
      <w:r>
        <w:separator/>
      </w:r>
    </w:p>
  </w:endnote>
  <w:endnote w:type="continuationSeparator" w:id="0">
    <w:p w14:paraId="5BA2DFAC" w14:textId="77777777" w:rsidR="00250EBB" w:rsidRDefault="00250EBB" w:rsidP="00D73B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147464" w14:textId="77777777" w:rsidR="00250EBB" w:rsidRDefault="00250EBB" w:rsidP="00D73B08">
      <w:r>
        <w:separator/>
      </w:r>
    </w:p>
  </w:footnote>
  <w:footnote w:type="continuationSeparator" w:id="0">
    <w:p w14:paraId="75A12A0A" w14:textId="77777777" w:rsidR="00250EBB" w:rsidRDefault="00250EBB" w:rsidP="00D73B0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removePersonalInformation/>
  <w:removeDateAndTime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1A97"/>
    <w:rsid w:val="00041805"/>
    <w:rsid w:val="000526C5"/>
    <w:rsid w:val="00062025"/>
    <w:rsid w:val="000726EF"/>
    <w:rsid w:val="000A0F0E"/>
    <w:rsid w:val="001126D5"/>
    <w:rsid w:val="00250EBB"/>
    <w:rsid w:val="002F1496"/>
    <w:rsid w:val="003C17A5"/>
    <w:rsid w:val="003E2183"/>
    <w:rsid w:val="00490321"/>
    <w:rsid w:val="005B260B"/>
    <w:rsid w:val="008A383D"/>
    <w:rsid w:val="0093536F"/>
    <w:rsid w:val="00A1715B"/>
    <w:rsid w:val="00BA1361"/>
    <w:rsid w:val="00D11A97"/>
    <w:rsid w:val="00D73B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52447907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3B0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73B0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73B0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73B0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73B08"/>
    <w:rPr>
      <w:sz w:val="18"/>
      <w:szCs w:val="18"/>
    </w:rPr>
  </w:style>
  <w:style w:type="table" w:styleId="TableGrid">
    <w:name w:val="Table Grid"/>
    <w:basedOn w:val="TableNormal"/>
    <w:uiPriority w:val="39"/>
    <w:rsid w:val="00D73B0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53</Words>
  <Characters>2588</Characters>
  <Application>Microsoft Office Word</Application>
  <DocSecurity>0</DocSecurity>
  <Lines>21</Lines>
  <Paragraphs>6</Paragraphs>
  <ScaleCrop>false</ScaleCrop>
  <Company/>
  <LinksUpToDate>false</LinksUpToDate>
  <CharactersWithSpaces>3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12-08T12:08:00Z</dcterms:created>
  <dcterms:modified xsi:type="dcterms:W3CDTF">2022-05-02T12:42:00Z</dcterms:modified>
</cp:coreProperties>
</file>